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79D9893" w14:textId="77777777" w:rsidR="00B40033" w:rsidRDefault="00B40033" w:rsidP="00B40033">
      <w:pPr>
        <w:rPr>
          <w:rFonts w:ascii="CG Omega" w:hAnsi="CG Omega" w:cs="Arial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CC136B" wp14:editId="2111BC26">
                <wp:simplePos x="0" y="0"/>
                <wp:positionH relativeFrom="column">
                  <wp:posOffset>457200</wp:posOffset>
                </wp:positionH>
                <wp:positionV relativeFrom="paragraph">
                  <wp:posOffset>-57150</wp:posOffset>
                </wp:positionV>
                <wp:extent cx="1485900" cy="285750"/>
                <wp:effectExtent l="9525" t="9525" r="9525" b="952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036E54" id="Rectangle 5" o:spid="_x0000_s1026" style="position:absolute;margin-left:36pt;margin-top:-4.5pt;width:117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" strokeweight="1pt"/>
            </w:pict>
          </mc:Fallback>
        </mc:AlternateContent>
      </w:r>
      <w:r>
        <w:rPr>
          <w:rFonts w:ascii="CG Omega" w:hAnsi="CG Omega" w:cs="Arial"/>
          <w:b/>
        </w:rPr>
        <w:t xml:space="preserve">QIN  </w:t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  <w:t>UI/</w:t>
      </w:r>
      <w:r>
        <w:rPr>
          <w:rFonts w:ascii="CG Omega" w:hAnsi="CG Omega" w:cs="Arial"/>
          <w:b/>
          <w:i/>
        </w:rPr>
        <w:t>/TB/2015</w:t>
      </w:r>
    </w:p>
    <w:p w14:paraId="63F2F580" w14:textId="77777777" w:rsidR="00B40033" w:rsidRDefault="00B40033" w:rsidP="00B40033">
      <w:pPr>
        <w:rPr>
          <w:rFonts w:ascii="CG Omega" w:hAnsi="CG Omega" w:cs="Arial"/>
          <w:b/>
          <w:sz w:val="36"/>
          <w:szCs w:val="36"/>
        </w:rPr>
      </w:pPr>
    </w:p>
    <w:p w14:paraId="7AC10EE1" w14:textId="77777777" w:rsidR="00B40033" w:rsidRDefault="00B40033" w:rsidP="00B40033">
      <w:pPr>
        <w:rPr>
          <w:rFonts w:ascii="CG Omega" w:hAnsi="CG Omega" w:cs="Arial"/>
          <w:b/>
          <w:sz w:val="36"/>
          <w:szCs w:val="36"/>
        </w:rPr>
      </w:pP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  <w:r>
        <w:rPr>
          <w:rFonts w:ascii="CG Omega" w:hAnsi="CG Omega" w:cs="Arial"/>
          <w:b/>
        </w:rPr>
        <w:tab/>
      </w:r>
    </w:p>
    <w:p w14:paraId="5B64D6B5" w14:textId="77777777" w:rsidR="00B40033" w:rsidRDefault="00B40033" w:rsidP="00B40033">
      <w:pPr>
        <w:rPr>
          <w:rFonts w:ascii="CG Omega" w:hAnsi="CG Omega" w:cs="Arial"/>
          <w:b/>
          <w:sz w:val="36"/>
          <w:szCs w:val="36"/>
        </w:rPr>
      </w:pPr>
    </w:p>
    <w:p w14:paraId="468DB917" w14:textId="77777777" w:rsidR="00B40033" w:rsidRDefault="00B40033" w:rsidP="00B40033">
      <w:pPr>
        <w:rPr>
          <w:rFonts w:ascii="CG Omega" w:hAnsi="CG Omega" w:cs="Arial"/>
          <w:b/>
          <w:sz w:val="36"/>
          <w:szCs w:val="36"/>
        </w:rPr>
      </w:pPr>
    </w:p>
    <w:p w14:paraId="4602914E" w14:textId="77777777" w:rsidR="00B40033" w:rsidRDefault="00B40033" w:rsidP="00B40033">
      <w:pPr>
        <w:rPr>
          <w:rFonts w:ascii="CG Omega" w:hAnsi="CG Omega" w:cs="Arial"/>
          <w:b/>
          <w:sz w:val="36"/>
          <w:szCs w:val="36"/>
        </w:rPr>
      </w:pPr>
    </w:p>
    <w:p w14:paraId="6B8D3107" w14:textId="77777777" w:rsidR="00B40033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229ED5A0" w14:textId="77777777" w:rsidR="00B40033" w:rsidRPr="00F11D51" w:rsidRDefault="00B40033" w:rsidP="00B22EFE">
      <w:pPr>
        <w:ind w:firstLine="720"/>
        <w:jc w:val="center"/>
        <w:rPr>
          <w:rFonts w:ascii="Bookman Old Style" w:hAnsi="Bookman Old Style" w:cs="Arial"/>
          <w:b/>
          <w:sz w:val="32"/>
          <w:szCs w:val="32"/>
        </w:rPr>
      </w:pPr>
      <w:r>
        <w:rPr>
          <w:rFonts w:ascii="Bookman Old Style" w:hAnsi="Bookman Old Style" w:cs="Arial"/>
          <w:b/>
          <w:sz w:val="32"/>
          <w:szCs w:val="32"/>
        </w:rPr>
        <w:t xml:space="preserve">Masaniya da Ayukan Ma’aikatan Dabbobi akan tsaron cutar tarin fuka mai yaduwa ga </w:t>
      </w:r>
      <w:r w:rsidR="00B22EFE">
        <w:rPr>
          <w:rFonts w:ascii="Bookman Old Style" w:hAnsi="Bookman Old Style" w:cs="Arial"/>
          <w:b/>
          <w:sz w:val="32"/>
          <w:szCs w:val="32"/>
        </w:rPr>
        <w:t xml:space="preserve">dabbobi da </w:t>
      </w:r>
      <w:r>
        <w:rPr>
          <w:rFonts w:ascii="Bookman Old Style" w:hAnsi="Bookman Old Style" w:cs="Arial"/>
          <w:b/>
          <w:sz w:val="32"/>
          <w:szCs w:val="32"/>
        </w:rPr>
        <w:t>mutane</w:t>
      </w:r>
      <w:r w:rsidRPr="00F11D51">
        <w:rPr>
          <w:rFonts w:ascii="Bookman Old Style" w:hAnsi="Bookman Old Style"/>
          <w:b/>
          <w:color w:val="000000"/>
          <w:sz w:val="32"/>
          <w:szCs w:val="32"/>
        </w:rPr>
        <w:t xml:space="preserve"> </w:t>
      </w:r>
    </w:p>
    <w:p w14:paraId="42762D2C" w14:textId="77777777" w:rsidR="00B40033" w:rsidRPr="00F11D51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4AAFC6DA" w14:textId="77777777" w:rsidR="00B40033" w:rsidRPr="00F11D51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546C792D" w14:textId="77777777" w:rsidR="00B40033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6071A756" w14:textId="77777777" w:rsidR="00B40033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032D6EFB" w14:textId="77777777" w:rsidR="00B40033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01073368" w14:textId="77777777" w:rsidR="00B40033" w:rsidRDefault="00B40033" w:rsidP="00B40033">
      <w:pPr>
        <w:rPr>
          <w:rFonts w:ascii="CG Omega" w:hAnsi="CG Omega" w:cs="Arial"/>
          <w:b/>
          <w:sz w:val="32"/>
          <w:szCs w:val="32"/>
        </w:rPr>
      </w:pPr>
    </w:p>
    <w:p w14:paraId="0C4BD44F" w14:textId="77777777" w:rsidR="00B40033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541C95A9" w14:textId="77777777" w:rsidR="00B40033" w:rsidRDefault="00B40033" w:rsidP="00B40033">
      <w:pPr>
        <w:ind w:firstLine="720"/>
        <w:rPr>
          <w:rFonts w:ascii="CG Omega" w:hAnsi="CG Omega" w:cs="Arial"/>
          <w:b/>
          <w:sz w:val="32"/>
          <w:szCs w:val="32"/>
        </w:rPr>
      </w:pPr>
    </w:p>
    <w:p w14:paraId="67A65F99" w14:textId="77777777" w:rsidR="00B40033" w:rsidRDefault="00B40033" w:rsidP="00B40033">
      <w:pPr>
        <w:rPr>
          <w:rFonts w:ascii="CG Omega" w:hAnsi="CG Omega" w:cs="Arial"/>
          <w:b/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06BD433" wp14:editId="03B86C91">
                <wp:simplePos x="0" y="0"/>
                <wp:positionH relativeFrom="column">
                  <wp:posOffset>2286000</wp:posOffset>
                </wp:positionH>
                <wp:positionV relativeFrom="paragraph">
                  <wp:posOffset>36830</wp:posOffset>
                </wp:positionV>
                <wp:extent cx="685800" cy="228600"/>
                <wp:effectExtent l="9525" t="6350" r="9525" b="1270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228600"/>
                          <a:chOff x="3564" y="3924"/>
                          <a:chExt cx="1080" cy="360"/>
                        </a:xfrm>
                      </wpg:grpSpPr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564" y="3924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104" y="3924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99E50E" id="Group 2" o:spid="_x0000_s1026" style="position:absolute;margin-left:180pt;margin-top:2.9pt;width:54pt;height:18pt;z-index:251660288" coordorigin="3564,3924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">
                <v:rect id="Rectangle 4" o:spid="_x0000_s1027" style="position:absolute;left:3564;top:392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IeE8UA&#10;AADaAAAADwAAAGRycy9kb3ducmV2LnhtbESPQWsCMRSE74X+h/AKvYhmVVh1a5QqlAotBW1Rents&#10;XrOLm5clSXX996Yg9DjMzDfMfNnZRpzIh9qxguEgA0FcOl2zUfD1+dKfgggRWWPjmBRcKMBycX83&#10;x0K7M2/ptItGJAiHAhVUMbaFlKGsyGIYuJY4eT/OW4xJeiO1x3OC20aOsiyXFmtOCxW2tK6oPO5+&#10;rYLVcb/9mJjpm2/z2ftr7/uQd+ag1OND9/wEIlIX/8O39kYrGMPflXQD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4h4TxQAAANoAAAAPAAAAAAAAAAAAAAAAAJgCAABkcnMv&#10;ZG93bnJldi54bWxQSwUGAAAAAAQABAD1AAAAigMAAAAA&#10;" strokeweight="1pt"/>
                <v:rect id="Rectangle 5" o:spid="_x0000_s1028" style="position:absolute;left:4104;top:392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uGZ8UA&#10;AADaAAAADwAAAGRycy9kb3ducmV2LnhtbESPQWsCMRSE74X+h/AKvYhmFVl1a5QqlAotBW1Rents&#10;XrOLm5clSXX996Yg9DjMzDfMfNnZRpzIh9qxguEgA0FcOl2zUfD1+dKfgggRWWPjmBRcKMBycX83&#10;x0K7M2/ptItGJAiHAhVUMbaFlKGsyGIYuJY4eT/OW4xJeiO1x3OC20aOsiyXFmtOCxW2tK6oPO5+&#10;rYLVcb/9mJjpm2/z2ftr7/uQd+ag1OND9/wEIlIX/8O39kYrGMPflXQD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C4ZnxQAAANoAAAAPAAAAAAAAAAAAAAAAAJgCAABkcnMv&#10;ZG93bnJldi54bWxQSwUGAAAAAAQABAD1AAAAigMAAAAA&#10;" strokeweight="1pt"/>
              </v:group>
            </w:pict>
          </mc:Fallback>
        </mc:AlternateContent>
      </w:r>
      <w:r>
        <w:rPr>
          <w:rFonts w:ascii="CG Omega" w:hAnsi="CG Omega" w:cs="Arial"/>
          <w:b/>
          <w:sz w:val="28"/>
          <w:szCs w:val="28"/>
        </w:rPr>
        <w:t>Wurin da ka</w:t>
      </w:r>
      <w:r w:rsidR="001D656C">
        <w:rPr>
          <w:rFonts w:ascii="CG Omega" w:hAnsi="CG Omega" w:cs="Arial"/>
          <w:b/>
          <w:sz w:val="28"/>
          <w:szCs w:val="28"/>
        </w:rPr>
        <w:t xml:space="preserve"> ke</w:t>
      </w:r>
      <w:r w:rsidR="00A92E33">
        <w:rPr>
          <w:rFonts w:ascii="CG Omega" w:hAnsi="CG Omega" w:cs="Arial"/>
          <w:b/>
          <w:sz w:val="28"/>
          <w:szCs w:val="28"/>
        </w:rPr>
        <w:t>/ki</w:t>
      </w:r>
      <w:r>
        <w:rPr>
          <w:rFonts w:ascii="CG Omega" w:hAnsi="CG Omega" w:cs="Arial"/>
          <w:b/>
          <w:sz w:val="28"/>
          <w:szCs w:val="28"/>
        </w:rPr>
        <w:t xml:space="preserve"> </w:t>
      </w:r>
      <w:proofErr w:type="gramStart"/>
      <w:r>
        <w:rPr>
          <w:rFonts w:ascii="CG Omega" w:hAnsi="CG Omega" w:cs="Arial"/>
          <w:b/>
          <w:sz w:val="28"/>
          <w:szCs w:val="28"/>
        </w:rPr>
        <w:t>ke:_</w:t>
      </w:r>
      <w:proofErr w:type="gramEnd"/>
      <w:r>
        <w:rPr>
          <w:rFonts w:ascii="CG Omega" w:hAnsi="CG Omega" w:cs="Arial"/>
          <w:b/>
          <w:sz w:val="28"/>
          <w:szCs w:val="28"/>
        </w:rPr>
        <w:t>______________</w:t>
      </w:r>
      <w:r>
        <w:rPr>
          <w:rFonts w:ascii="CG Omega" w:hAnsi="CG Omega" w:cs="Arial"/>
          <w:b/>
          <w:sz w:val="28"/>
          <w:szCs w:val="28"/>
        </w:rPr>
        <w:tab/>
      </w:r>
      <w:r>
        <w:rPr>
          <w:rFonts w:ascii="CG Omega" w:hAnsi="CG Omega" w:cs="Arial"/>
          <w:b/>
          <w:sz w:val="28"/>
          <w:szCs w:val="28"/>
        </w:rPr>
        <w:tab/>
      </w:r>
      <w:r>
        <w:rPr>
          <w:rFonts w:ascii="CG Omega" w:hAnsi="CG Omega" w:cs="Arial"/>
          <w:b/>
          <w:sz w:val="28"/>
          <w:szCs w:val="28"/>
        </w:rPr>
        <w:tab/>
      </w:r>
    </w:p>
    <w:p w14:paraId="74AE4F83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5E2D5A1C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0CE6D864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0F081D3E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45568DBE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29A774" wp14:editId="3A09F07F">
                <wp:simplePos x="0" y="0"/>
                <wp:positionH relativeFrom="column">
                  <wp:posOffset>-228600</wp:posOffset>
                </wp:positionH>
                <wp:positionV relativeFrom="paragraph">
                  <wp:posOffset>90170</wp:posOffset>
                </wp:positionV>
                <wp:extent cx="6858000" cy="0"/>
                <wp:effectExtent l="9525" t="13335" r="19050" b="1524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00EF09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8pt,7.1pt" to="522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" strokeweight="1.5pt">
                <v:stroke dashstyle="dash"/>
              </v:line>
            </w:pict>
          </mc:Fallback>
        </mc:AlternateContent>
      </w:r>
    </w:p>
    <w:p w14:paraId="24889109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2630C609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  <w:u w:val="single"/>
        </w:rPr>
      </w:pPr>
    </w:p>
    <w:p w14:paraId="382A10DA" w14:textId="77777777" w:rsidR="00B40033" w:rsidRDefault="00B40033" w:rsidP="00B40033">
      <w:pPr>
        <w:ind w:firstLine="720"/>
        <w:rPr>
          <w:rFonts w:ascii="CG Omega" w:hAnsi="CG Omega" w:cs="Arial"/>
          <w:b/>
          <w:sz w:val="28"/>
          <w:szCs w:val="28"/>
        </w:rPr>
      </w:pPr>
    </w:p>
    <w:p w14:paraId="40D53CE8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4F8E7595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2741C526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21350B7D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0B06753C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11CC2277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5F52F463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0C766CE9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363CCC2F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557200FD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119CC28E" w14:textId="77777777" w:rsidR="00B576E9" w:rsidRDefault="00B576E9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</w:p>
    <w:p w14:paraId="45E0707E" w14:textId="77777777" w:rsidR="00B40033" w:rsidRPr="00B40033" w:rsidRDefault="00B40033" w:rsidP="00B40033">
      <w:pPr>
        <w:ind w:firstLine="720"/>
        <w:jc w:val="center"/>
        <w:rPr>
          <w:rFonts w:ascii="Bookman Old Style" w:hAnsi="Bookman Old Style" w:cs="Arial"/>
          <w:b/>
          <w:sz w:val="24"/>
          <w:szCs w:val="24"/>
        </w:rPr>
      </w:pPr>
      <w:r w:rsidRPr="00B40033">
        <w:rPr>
          <w:rFonts w:ascii="Bookman Old Style" w:hAnsi="Bookman Old Style" w:cs="Arial"/>
          <w:b/>
          <w:sz w:val="24"/>
          <w:szCs w:val="24"/>
        </w:rPr>
        <w:lastRenderedPageBreak/>
        <w:t>Masaniya da Ayukan Ma’aikatan Dabbobi akan tsaron cutar tarin fuka mai yaduwa ga</w:t>
      </w:r>
      <w:r w:rsidR="00B22EFE">
        <w:rPr>
          <w:rFonts w:ascii="Bookman Old Style" w:hAnsi="Bookman Old Style" w:cs="Arial"/>
          <w:b/>
          <w:sz w:val="24"/>
          <w:szCs w:val="24"/>
        </w:rPr>
        <w:t>dabbobi da</w:t>
      </w:r>
      <w:r w:rsidRPr="00B40033">
        <w:rPr>
          <w:rFonts w:ascii="Bookman Old Style" w:hAnsi="Bookman Old Style" w:cs="Arial"/>
          <w:b/>
          <w:sz w:val="24"/>
          <w:szCs w:val="24"/>
        </w:rPr>
        <w:t xml:space="preserve"> mutane</w:t>
      </w:r>
    </w:p>
    <w:p w14:paraId="4E48605F" w14:textId="77777777" w:rsidR="00B40033" w:rsidRPr="007234F7" w:rsidRDefault="00B40033" w:rsidP="00B40033">
      <w:pPr>
        <w:ind w:firstLine="720"/>
        <w:jc w:val="center"/>
        <w:rPr>
          <w:rFonts w:ascii="Arial" w:hAnsi="Arial" w:cs="Arial"/>
          <w:b/>
        </w:rPr>
      </w:pPr>
    </w:p>
    <w:p w14:paraId="49A60B1B" w14:textId="77777777" w:rsidR="00B40033" w:rsidRPr="007234F7" w:rsidRDefault="00B40033" w:rsidP="00B40033">
      <w:pPr>
        <w:jc w:val="center"/>
        <w:rPr>
          <w:rFonts w:ascii="Arial" w:hAnsi="Arial" w:cs="Arial"/>
          <w:b/>
          <w:u w:val="single"/>
        </w:rPr>
      </w:pPr>
      <w:r w:rsidRPr="007234F7">
        <w:rPr>
          <w:rFonts w:ascii="Arial" w:hAnsi="Arial" w:cs="Arial"/>
          <w:b/>
        </w:rPr>
        <w:t xml:space="preserve">SECTION A: </w:t>
      </w:r>
      <w:r w:rsidRPr="007234F7">
        <w:rPr>
          <w:rFonts w:ascii="Arial" w:hAnsi="Arial" w:cs="Arial"/>
          <w:b/>
        </w:rPr>
        <w:tab/>
      </w:r>
      <w:r w:rsidRPr="007234F7">
        <w:rPr>
          <w:rFonts w:ascii="Arial" w:hAnsi="Arial" w:cs="Arial"/>
          <w:b/>
          <w:u w:val="single"/>
        </w:rPr>
        <w:t>DEMOGRAPHIC AND SOCIOECONOMIC CHARACTERISTICS OF RESPONDENTS</w:t>
      </w:r>
    </w:p>
    <w:p w14:paraId="0204E88C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159FF41" w14:textId="77777777" w:rsidR="00B40033" w:rsidRPr="007234F7" w:rsidRDefault="00B40033" w:rsidP="00B40033">
      <w:pPr>
        <w:rPr>
          <w:rFonts w:ascii="Arial" w:hAnsi="Arial" w:cs="Arial"/>
          <w:b/>
        </w:rPr>
      </w:pPr>
    </w:p>
    <w:tbl>
      <w:tblPr>
        <w:tblW w:w="10073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1" w:type="dxa"/>
          <w:right w:w="101" w:type="dxa"/>
        </w:tblCellMar>
        <w:tblLook w:val="0080" w:firstRow="0" w:lastRow="0" w:firstColumn="1" w:lastColumn="0" w:noHBand="0" w:noVBand="0"/>
      </w:tblPr>
      <w:tblGrid>
        <w:gridCol w:w="713"/>
        <w:gridCol w:w="3600"/>
        <w:gridCol w:w="3960"/>
        <w:gridCol w:w="900"/>
        <w:gridCol w:w="900"/>
      </w:tblGrid>
      <w:tr w:rsidR="00B40033" w:rsidRPr="007234F7" w14:paraId="21F78F4F" w14:textId="77777777" w:rsidTr="00935BAA">
        <w:trPr>
          <w:trHeight w:val="284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4A22387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Q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B39C464" w14:textId="77777777" w:rsidR="00B40033" w:rsidRPr="007234F7" w:rsidRDefault="00B40033" w:rsidP="00935BAA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QUESTIONS &amp; FILT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22FFBB6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RESPONSE OP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86" w:type="dxa"/>
            </w:tcMar>
            <w:vAlign w:val="center"/>
          </w:tcPr>
          <w:p w14:paraId="55D81E40" w14:textId="77777777" w:rsidR="00B40033" w:rsidRPr="007234F7" w:rsidRDefault="00B40033" w:rsidP="00935BAA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CO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F0D72BC" w14:textId="77777777" w:rsidR="00B40033" w:rsidRPr="007234F7" w:rsidRDefault="00B40033" w:rsidP="00935BAA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Skip to</w:t>
            </w:r>
          </w:p>
        </w:tc>
      </w:tr>
      <w:tr w:rsidR="00B40033" w:rsidRPr="007234F7" w14:paraId="61663E55" w14:textId="77777777" w:rsidTr="00935BAA">
        <w:trPr>
          <w:trHeight w:val="436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18A97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E81DF" w14:textId="77777777" w:rsidR="00B40033" w:rsidRPr="007234F7" w:rsidRDefault="00A92E33" w:rsidP="00A92E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in Sana’ar ka/k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3C7918A3" w14:textId="77777777" w:rsidR="00B40033" w:rsidRPr="007234F7" w:rsidRDefault="00B22EFE" w:rsidP="00935B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hauta</w:t>
            </w:r>
            <w:r w:rsidR="00B40033" w:rsidRPr="007234F7">
              <w:rPr>
                <w:rFonts w:ascii="Arial" w:hAnsi="Arial" w:cs="Arial"/>
              </w:rPr>
              <w:t>……………………………</w:t>
            </w:r>
          </w:p>
          <w:p w14:paraId="0CB2E9C7" w14:textId="77777777" w:rsidR="00B40033" w:rsidRPr="007234F7" w:rsidRDefault="00B22EFE" w:rsidP="00B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kiyayi</w:t>
            </w:r>
            <w:r w:rsidR="00B40033" w:rsidRPr="007234F7">
              <w:rPr>
                <w:rFonts w:ascii="Arial" w:hAnsi="Arial" w:cs="Arial"/>
              </w:rPr>
              <w:t>…………………………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F327C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3000ABEB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02D4A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3E5870A0" w14:textId="77777777" w:rsidTr="00935BAA">
        <w:trPr>
          <w:trHeight w:val="436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2238A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A24BE" w14:textId="77777777" w:rsidR="00B40033" w:rsidRPr="007234F7" w:rsidRDefault="00A92E33" w:rsidP="00935B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karun ka/ki nawa ne</w:t>
            </w:r>
            <w:r w:rsidR="00B40033" w:rsidRPr="007234F7">
              <w:rPr>
                <w:rFonts w:ascii="Arial" w:hAnsi="Arial" w:cs="Arial"/>
              </w:rPr>
              <w:t>?</w:t>
            </w:r>
          </w:p>
          <w:p w14:paraId="20F09565" w14:textId="77777777" w:rsidR="00B40033" w:rsidRPr="007234F7" w:rsidRDefault="00B40033" w:rsidP="00935BAA">
            <w:pPr>
              <w:rPr>
                <w:rFonts w:ascii="Arial" w:hAnsi="Arial" w:cs="Arial"/>
                <w:b/>
              </w:rPr>
            </w:pP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8A00DA5" w14:textId="77777777" w:rsidR="00B40033" w:rsidRPr="007234F7" w:rsidRDefault="00B40033" w:rsidP="00935BAA">
            <w:pPr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8 -29………………………………………</w:t>
            </w:r>
          </w:p>
          <w:p w14:paraId="3F38577F" w14:textId="77777777" w:rsidR="00B40033" w:rsidRPr="007234F7" w:rsidRDefault="00B40033" w:rsidP="00935BAA">
            <w:pPr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0 – 39……………………………………..</w:t>
            </w:r>
          </w:p>
          <w:p w14:paraId="6F8173D5" w14:textId="77777777" w:rsidR="00B40033" w:rsidRPr="007234F7" w:rsidRDefault="00B40033" w:rsidP="00935BAA">
            <w:pPr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0 – 49 …………………………………….</w:t>
            </w:r>
          </w:p>
          <w:p w14:paraId="5445A445" w14:textId="77777777" w:rsidR="00B40033" w:rsidRPr="007234F7" w:rsidRDefault="00B40033" w:rsidP="00935BAA">
            <w:pPr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50 – 59 …………………………………….</w:t>
            </w:r>
          </w:p>
          <w:p w14:paraId="0EBBC881" w14:textId="77777777" w:rsidR="00B40033" w:rsidRPr="007234F7" w:rsidRDefault="00A92E33" w:rsidP="00A92E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proofErr w:type="gramStart"/>
            <w:r>
              <w:rPr>
                <w:rFonts w:ascii="Arial" w:hAnsi="Arial" w:cs="Arial"/>
              </w:rPr>
              <w:t>60  zuwa</w:t>
            </w:r>
            <w:proofErr w:type="gramEnd"/>
            <w:r>
              <w:rPr>
                <w:rFonts w:ascii="Arial" w:hAnsi="Arial" w:cs="Arial"/>
              </w:rPr>
              <w:t xml:space="preserve"> sama</w:t>
            </w:r>
            <w:r w:rsidR="00B40033" w:rsidRPr="007234F7">
              <w:rPr>
                <w:rFonts w:ascii="Arial" w:hAnsi="Arial" w:cs="Arial"/>
              </w:rPr>
              <w:t xml:space="preserve"> …</w:t>
            </w:r>
            <w:r>
              <w:rPr>
                <w:rFonts w:ascii="Arial" w:hAnsi="Arial" w:cs="Arial"/>
              </w:rPr>
              <w:t>……</w:t>
            </w:r>
            <w:r w:rsidR="00B40033" w:rsidRPr="007234F7">
              <w:rPr>
                <w:rFonts w:ascii="Arial" w:hAnsi="Arial" w:cs="Arial"/>
              </w:rPr>
              <w:t>…………………..</w:t>
            </w:r>
          </w:p>
          <w:p w14:paraId="5507C3BF" w14:textId="77777777" w:rsidR="00B40033" w:rsidRPr="007234F7" w:rsidRDefault="00B40033" w:rsidP="00A92E33">
            <w:pPr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 xml:space="preserve">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D49C9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1B345DDE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4301C9D1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  <w:p w14:paraId="36A82B4C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</w:t>
            </w:r>
          </w:p>
          <w:p w14:paraId="6C91CA50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B58BF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24EE1416" w14:textId="77777777" w:rsidTr="00935BAA">
        <w:trPr>
          <w:trHeight w:val="436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590C6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FF64A" w14:textId="77777777" w:rsidR="00B40033" w:rsidRPr="007234F7" w:rsidRDefault="00A92E33" w:rsidP="00935BA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ce ne ko na miji</w:t>
            </w:r>
            <w:r w:rsidR="00B22EFE">
              <w:rPr>
                <w:rFonts w:ascii="Arial" w:hAnsi="Arial" w:cs="Arial"/>
                <w:bCs/>
              </w:rPr>
              <w:t>?</w:t>
            </w:r>
          </w:p>
          <w:p w14:paraId="16C8401D" w14:textId="77777777" w:rsidR="00B40033" w:rsidRPr="007234F7" w:rsidRDefault="00B40033" w:rsidP="00935BAA">
            <w:pPr>
              <w:rPr>
                <w:rFonts w:ascii="Arial" w:hAnsi="Arial" w:cs="Arial"/>
                <w:b/>
              </w:rPr>
            </w:pP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B505A1A" w14:textId="77777777" w:rsidR="00B40033" w:rsidRPr="007234F7" w:rsidRDefault="00A92E33" w:rsidP="00935BA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miji</w:t>
            </w:r>
            <w:r w:rsidR="00B40033" w:rsidRPr="007234F7">
              <w:rPr>
                <w:rFonts w:ascii="Arial" w:hAnsi="Arial" w:cs="Arial"/>
              </w:rPr>
              <w:t xml:space="preserve">---------------------------------------------- </w:t>
            </w:r>
          </w:p>
          <w:p w14:paraId="749D4872" w14:textId="77777777" w:rsidR="00B40033" w:rsidRPr="007234F7" w:rsidRDefault="00A92E33" w:rsidP="00A92E3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mace</w:t>
            </w:r>
            <w:r w:rsidR="00B40033" w:rsidRPr="007234F7">
              <w:rPr>
                <w:rFonts w:ascii="Arial" w:hAnsi="Arial" w:cs="Arial"/>
              </w:rPr>
              <w:t>------------------------------------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135AC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50A4F5DA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89B63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</w:p>
        </w:tc>
      </w:tr>
      <w:tr w:rsidR="00B40033" w:rsidRPr="007234F7" w14:paraId="116F9E9C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551C7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F2B92" w14:textId="77777777" w:rsidR="00B40033" w:rsidRPr="007234F7" w:rsidRDefault="00A92E33" w:rsidP="00B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ene matsayin iliminka</w:t>
            </w:r>
            <w:r w:rsidR="00B40033" w:rsidRPr="007234F7">
              <w:rPr>
                <w:rFonts w:ascii="Arial" w:hAnsi="Arial" w:cs="Arial"/>
              </w:rPr>
              <w:t>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52571F35" w14:textId="77777777" w:rsidR="00B40033" w:rsidRPr="007234F7" w:rsidRDefault="00B22EFE" w:rsidP="00946D63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946D63">
              <w:rPr>
                <w:rFonts w:ascii="Arial" w:hAnsi="Arial" w:cs="Arial"/>
                <w:color w:val="000000"/>
              </w:rPr>
              <w:t xml:space="preserve">Ba karatun boko </w:t>
            </w:r>
            <w:r w:rsidR="00B40033" w:rsidRPr="007234F7">
              <w:rPr>
                <w:rFonts w:ascii="Arial" w:hAnsi="Arial" w:cs="Arial"/>
                <w:color w:val="000000"/>
              </w:rPr>
              <w:t>------------------------</w:t>
            </w:r>
            <w:r w:rsidR="00946D63">
              <w:rPr>
                <w:rFonts w:ascii="Arial" w:hAnsi="Arial" w:cs="Arial"/>
                <w:color w:val="000000"/>
              </w:rPr>
              <w:t>----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-- </w:t>
            </w:r>
          </w:p>
          <w:p w14:paraId="735523AC" w14:textId="77777777" w:rsidR="00B40033" w:rsidRPr="007234F7" w:rsidRDefault="00946D63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iramare 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------------------------------------------ </w:t>
            </w:r>
          </w:p>
          <w:p w14:paraId="2446669C" w14:textId="77777777" w:rsidR="00B40033" w:rsidRPr="007234F7" w:rsidRDefault="00B40033" w:rsidP="00946D63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  <w:color w:val="000000"/>
              </w:rPr>
            </w:pPr>
            <w:r w:rsidRPr="007234F7">
              <w:rPr>
                <w:rFonts w:ascii="Arial" w:hAnsi="Arial" w:cs="Arial"/>
                <w:color w:val="000000"/>
              </w:rPr>
              <w:t>S</w:t>
            </w:r>
            <w:r w:rsidR="00946D63">
              <w:rPr>
                <w:rFonts w:ascii="Arial" w:hAnsi="Arial" w:cs="Arial"/>
                <w:color w:val="000000"/>
              </w:rPr>
              <w:t>akandare</w:t>
            </w:r>
            <w:r w:rsidRPr="007234F7">
              <w:rPr>
                <w:rFonts w:ascii="Arial" w:hAnsi="Arial" w:cs="Arial"/>
                <w:color w:val="000000"/>
              </w:rPr>
              <w:t xml:space="preserve"> --------------------------------------- </w:t>
            </w:r>
          </w:p>
          <w:p w14:paraId="3BDB4284" w14:textId="77777777" w:rsidR="00B40033" w:rsidRPr="007234F7" w:rsidRDefault="00B40033" w:rsidP="00935BAA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 w:rsidRPr="007234F7">
              <w:rPr>
                <w:rFonts w:ascii="Arial" w:hAnsi="Arial" w:cs="Arial"/>
                <w:color w:val="000000"/>
              </w:rPr>
              <w:t xml:space="preserve"> </w:t>
            </w:r>
            <w:r w:rsidR="00946D63">
              <w:rPr>
                <w:rFonts w:ascii="Arial" w:hAnsi="Arial" w:cs="Arial"/>
                <w:color w:val="000000"/>
              </w:rPr>
              <w:t xml:space="preserve">Gaba da sakandere </w:t>
            </w:r>
            <w:r w:rsidRPr="007234F7">
              <w:rPr>
                <w:rFonts w:ascii="Arial" w:hAnsi="Arial" w:cs="Arial"/>
                <w:color w:val="000000"/>
              </w:rPr>
              <w:t xml:space="preserve">--------------------------- </w:t>
            </w:r>
          </w:p>
          <w:p w14:paraId="6593A59B" w14:textId="77777777" w:rsidR="00B40033" w:rsidRPr="007234F7" w:rsidRDefault="00946D63" w:rsidP="00935BAA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Wasu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kayyade</w:t>
            </w:r>
            <w:r w:rsidR="00B40033" w:rsidRPr="007234F7">
              <w:rPr>
                <w:rFonts w:ascii="Arial" w:hAnsi="Arial" w:cs="Arial"/>
                <w:color w:val="000000"/>
              </w:rPr>
              <w:t>) __________________</w:t>
            </w:r>
          </w:p>
          <w:p w14:paraId="6C451B79" w14:textId="77777777" w:rsidR="00B40033" w:rsidRPr="007234F7" w:rsidRDefault="00B40033" w:rsidP="00935BA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BEDF0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4023E921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3CB361C4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  <w:p w14:paraId="48BA80AF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</w:t>
            </w:r>
          </w:p>
          <w:p w14:paraId="35E7834E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516FD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2B336220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49114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A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E6DE7" w14:textId="77777777" w:rsidR="00B40033" w:rsidRPr="007234F7" w:rsidRDefault="00B22EFE" w:rsidP="00B22E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dewan k</w:t>
            </w:r>
            <w:r w:rsidR="00F05CCE">
              <w:rPr>
                <w:rFonts w:ascii="Arial" w:hAnsi="Arial" w:cs="Arial"/>
              </w:rPr>
              <w:t>a/ki a cikin wannan tsana’ar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232B1542" w14:textId="77777777" w:rsidR="00B40033" w:rsidRPr="007234F7" w:rsidRDefault="00F05CCE" w:rsidP="00935B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sa da shekara daya</w:t>
            </w:r>
            <w:r w:rsidR="00B40033" w:rsidRPr="007234F7">
              <w:rPr>
                <w:rFonts w:ascii="Arial" w:hAnsi="Arial" w:cs="Arial"/>
              </w:rPr>
              <w:t>……………………</w:t>
            </w:r>
          </w:p>
          <w:p w14:paraId="46DB4364" w14:textId="77777777" w:rsidR="00B40033" w:rsidRPr="007234F7" w:rsidRDefault="00F05CCE" w:rsidP="00935B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kara daya zuwa uku</w:t>
            </w:r>
            <w:r w:rsidR="00B40033" w:rsidRPr="007234F7">
              <w:rPr>
                <w:rFonts w:ascii="Arial" w:hAnsi="Arial" w:cs="Arial"/>
              </w:rPr>
              <w:t>………………….</w:t>
            </w:r>
          </w:p>
          <w:p w14:paraId="64B538EE" w14:textId="77777777" w:rsidR="00B40033" w:rsidRPr="007234F7" w:rsidRDefault="00F05CCE" w:rsidP="00F05C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a da shekaru uku…</w:t>
            </w:r>
            <w:r w:rsidR="00B40033" w:rsidRPr="007234F7">
              <w:rPr>
                <w:rFonts w:ascii="Arial" w:hAnsi="Arial" w:cs="Arial"/>
              </w:rPr>
              <w:t>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5E7FE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55B1B378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1D3EE547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E90BD" w14:textId="77777777" w:rsidR="00B40033" w:rsidRPr="007234F7" w:rsidRDefault="00B40033" w:rsidP="00935BAA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D4839B1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6DA33DD" w14:textId="77777777" w:rsidR="00B40033" w:rsidRPr="007234F7" w:rsidRDefault="00B40033" w:rsidP="00B40033">
      <w:pPr>
        <w:rPr>
          <w:rFonts w:ascii="Arial" w:hAnsi="Arial" w:cs="Arial"/>
          <w:b/>
          <w:color w:val="FF0000"/>
        </w:rPr>
      </w:pPr>
      <w:r w:rsidRPr="007234F7">
        <w:rPr>
          <w:rFonts w:ascii="Arial" w:hAnsi="Arial" w:cs="Arial"/>
          <w:b/>
        </w:rPr>
        <w:br w:type="page"/>
      </w:r>
      <w:r w:rsidRPr="007234F7">
        <w:rPr>
          <w:rFonts w:ascii="Arial" w:hAnsi="Arial" w:cs="Arial"/>
          <w:b/>
        </w:rPr>
        <w:lastRenderedPageBreak/>
        <w:t>SECTION B:  KNOWLEDGE OF ZOONOTIC TB PREVENTION</w:t>
      </w:r>
    </w:p>
    <w:p w14:paraId="7C0462CC" w14:textId="77777777" w:rsidR="00B40033" w:rsidRPr="007234F7" w:rsidRDefault="00B40033" w:rsidP="00B40033">
      <w:pPr>
        <w:rPr>
          <w:rFonts w:ascii="Arial" w:hAnsi="Arial" w:cs="Arial"/>
          <w:b/>
        </w:rPr>
      </w:pPr>
    </w:p>
    <w:tbl>
      <w:tblPr>
        <w:tblpPr w:leftFromText="180" w:rightFromText="180" w:vertAnchor="text" w:tblpY="1"/>
        <w:tblOverlap w:val="never"/>
        <w:tblW w:w="10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080" w:firstRow="0" w:lastRow="0" w:firstColumn="1" w:lastColumn="0" w:noHBand="0" w:noVBand="0"/>
      </w:tblPr>
      <w:tblGrid>
        <w:gridCol w:w="713"/>
        <w:gridCol w:w="3420"/>
        <w:gridCol w:w="4097"/>
        <w:gridCol w:w="900"/>
        <w:gridCol w:w="900"/>
      </w:tblGrid>
      <w:tr w:rsidR="00B40033" w:rsidRPr="007234F7" w14:paraId="3E89B7FC" w14:textId="77777777" w:rsidTr="00935BAA">
        <w:trPr>
          <w:trHeight w:val="284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F4F312E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Q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C1EA254" w14:textId="77777777" w:rsidR="00B40033" w:rsidRPr="007234F7" w:rsidRDefault="00B40033" w:rsidP="00935BAA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QUESTIONS &amp; FILTER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2E464A95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RESPONSE OP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A7F657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CO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58" w:type="dxa"/>
              <w:bottom w:w="0" w:type="dxa"/>
              <w:right w:w="86" w:type="dxa"/>
            </w:tcMar>
            <w:vAlign w:val="center"/>
          </w:tcPr>
          <w:p w14:paraId="1BA25AFF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SKIP TO</w:t>
            </w:r>
          </w:p>
        </w:tc>
      </w:tr>
      <w:tr w:rsidR="00B40033" w:rsidRPr="007234F7" w14:paraId="38B3F5FF" w14:textId="77777777" w:rsidTr="00935BAA">
        <w:trPr>
          <w:trHeight w:val="405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42619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667F8" w14:textId="77777777" w:rsidR="00B40033" w:rsidRPr="007234F7" w:rsidRDefault="00F05CCE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nene </w:t>
            </w:r>
            <w:r w:rsidR="00B22EFE">
              <w:rPr>
                <w:rFonts w:ascii="Arial" w:hAnsi="Arial" w:cs="Arial"/>
                <w:color w:val="000000"/>
              </w:rPr>
              <w:t>alamun</w:t>
            </w:r>
            <w:r>
              <w:rPr>
                <w:rFonts w:ascii="Arial" w:hAnsi="Arial" w:cs="Arial"/>
                <w:color w:val="000000"/>
              </w:rPr>
              <w:t xml:space="preserve"> cutan tarin fuka a dabbobi</w:t>
            </w:r>
            <w:r w:rsidR="00B40033" w:rsidRPr="007234F7">
              <w:rPr>
                <w:rFonts w:ascii="Arial" w:hAnsi="Arial" w:cs="Arial"/>
                <w:color w:val="000000"/>
              </w:rPr>
              <w:t>? (</w:t>
            </w:r>
            <w:r>
              <w:rPr>
                <w:rFonts w:ascii="Arial" w:hAnsi="Arial" w:cs="Arial"/>
                <w:color w:val="000000"/>
              </w:rPr>
              <w:t>Kira biyu</w:t>
            </w:r>
            <w:r w:rsidR="00B40033" w:rsidRPr="007234F7">
              <w:rPr>
                <w:rFonts w:ascii="Arial" w:hAnsi="Arial" w:cs="Arial"/>
                <w:color w:val="000000"/>
              </w:rPr>
              <w:t>)</w:t>
            </w:r>
          </w:p>
          <w:p w14:paraId="639F7B98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85562A3" w14:textId="77777777" w:rsidR="00B40033" w:rsidRPr="007234F7" w:rsidRDefault="00B40033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6010B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310B0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</w:tr>
      <w:tr w:rsidR="00B40033" w:rsidRPr="007234F7" w14:paraId="58A55491" w14:textId="77777777" w:rsidTr="00935BAA">
        <w:trPr>
          <w:trHeight w:val="405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10B1B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3F1FC" w14:textId="77777777" w:rsidR="00B40033" w:rsidRPr="007234F7" w:rsidRDefault="00B22EFE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utan tarin fuka mai yaduwa kan</w:t>
            </w:r>
            <w:r w:rsidR="00F05CCE">
              <w:rPr>
                <w:rFonts w:ascii="Arial" w:hAnsi="Arial" w:cs="Arial"/>
                <w:color w:val="000000"/>
              </w:rPr>
              <w:t xml:space="preserve"> kama dan adam</w:t>
            </w:r>
            <w:r w:rsidR="00B40033" w:rsidRPr="007234F7">
              <w:rPr>
                <w:rFonts w:ascii="Arial" w:hAnsi="Arial" w:cs="Arial"/>
                <w:color w:val="000000"/>
              </w:rPr>
              <w:t>?</w:t>
            </w:r>
          </w:p>
          <w:p w14:paraId="15A72F09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9C4219E" w14:textId="77777777" w:rsidR="00B40033" w:rsidRPr="007234F7" w:rsidRDefault="00406D57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……</w:t>
            </w:r>
            <w:r w:rsidR="00B40033" w:rsidRPr="007234F7">
              <w:rPr>
                <w:rFonts w:ascii="Arial" w:hAnsi="Arial" w:cs="Arial"/>
              </w:rPr>
              <w:t>……………………………………</w:t>
            </w:r>
            <w:proofErr w:type="gramStart"/>
            <w:r w:rsidR="00B40033" w:rsidRPr="007234F7">
              <w:rPr>
                <w:rFonts w:ascii="Arial" w:hAnsi="Arial" w:cs="Arial"/>
              </w:rPr>
              <w:t>…..</w:t>
            </w:r>
            <w:proofErr w:type="gramEnd"/>
          </w:p>
          <w:p w14:paraId="044A90D4" w14:textId="77777777" w:rsidR="00B40033" w:rsidRPr="007234F7" w:rsidRDefault="00406D57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..</w:t>
            </w:r>
            <w:r w:rsidR="00B40033" w:rsidRPr="007234F7">
              <w:rPr>
                <w:rFonts w:ascii="Arial" w:hAnsi="Arial" w:cs="Arial"/>
              </w:rPr>
              <w:t>…………………………………………</w:t>
            </w:r>
          </w:p>
          <w:p w14:paraId="3BA2D41B" w14:textId="77777777" w:rsidR="00B40033" w:rsidRPr="007234F7" w:rsidRDefault="00406D57" w:rsidP="00406D57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Ban sani ba………….</w:t>
            </w:r>
            <w:r w:rsidR="00B40033" w:rsidRPr="007234F7">
              <w:rPr>
                <w:rFonts w:ascii="Arial" w:hAnsi="Arial" w:cs="Arial"/>
              </w:rPr>
              <w:t>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FE766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  <w:p w14:paraId="274D1ADC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540C257D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710715C2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A9C27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</w:tr>
      <w:tr w:rsidR="00B40033" w:rsidRPr="007234F7" w14:paraId="685FF1FB" w14:textId="77777777" w:rsidTr="00935BAA">
        <w:trPr>
          <w:trHeight w:val="994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A14B1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8B838" w14:textId="77777777" w:rsidR="00B40033" w:rsidRPr="007234F7" w:rsidRDefault="00406D57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utan tarin fuka mai yaduwa kan yadu ta wace hanya</w:t>
            </w:r>
            <w:r w:rsidR="00B40033" w:rsidRPr="007234F7">
              <w:rPr>
                <w:rFonts w:ascii="Arial" w:hAnsi="Arial" w:cs="Arial"/>
                <w:color w:val="000000"/>
              </w:rPr>
              <w:t>?</w:t>
            </w:r>
          </w:p>
          <w:p w14:paraId="36F02817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</w:tcPr>
          <w:p w14:paraId="363EDBFD" w14:textId="77777777" w:rsidR="00B40033" w:rsidRPr="007234F7" w:rsidRDefault="00406D57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Ci da shan kayan dabbobin</w:t>
            </w:r>
            <w:r w:rsidR="00B22EFE">
              <w:rPr>
                <w:rFonts w:ascii="Arial" w:eastAsia="SimSun" w:hAnsi="Arial" w:cs="Arial"/>
              </w:rPr>
              <w:t xml:space="preserve"> da sun</w:t>
            </w:r>
            <w:r>
              <w:rPr>
                <w:rFonts w:ascii="Arial" w:eastAsia="SimSun" w:hAnsi="Arial" w:cs="Arial"/>
              </w:rPr>
              <w:t xml:space="preserve"> harbu da cutar</w:t>
            </w:r>
            <w:r w:rsidR="00B40033" w:rsidRPr="007234F7">
              <w:rPr>
                <w:rFonts w:ascii="Arial" w:eastAsia="SimSun" w:hAnsi="Arial" w:cs="Arial"/>
              </w:rPr>
              <w:t xml:space="preserve"> (</w:t>
            </w:r>
            <w:r>
              <w:rPr>
                <w:rFonts w:ascii="Arial" w:eastAsia="SimSun" w:hAnsi="Arial" w:cs="Arial"/>
              </w:rPr>
              <w:t>madara da nama</w:t>
            </w:r>
            <w:r w:rsidR="00B40033" w:rsidRPr="007234F7">
              <w:rPr>
                <w:rFonts w:ascii="Arial" w:eastAsia="SimSun" w:hAnsi="Arial" w:cs="Arial"/>
              </w:rPr>
              <w:t>)…………</w:t>
            </w:r>
          </w:p>
          <w:p w14:paraId="248A4663" w14:textId="77777777" w:rsidR="00B40033" w:rsidRPr="007234F7" w:rsidRDefault="00406D57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Shan iska…..</w:t>
            </w:r>
            <w:r w:rsidR="00B40033" w:rsidRPr="007234F7">
              <w:rPr>
                <w:rFonts w:ascii="Arial" w:eastAsia="SimSun" w:hAnsi="Arial" w:cs="Arial"/>
              </w:rPr>
              <w:t>…………………………………</w:t>
            </w:r>
          </w:p>
          <w:p w14:paraId="67BB16C2" w14:textId="77777777" w:rsidR="00B40033" w:rsidRPr="007234F7" w:rsidRDefault="00406D57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Ban sani ba……..</w:t>
            </w:r>
            <w:r w:rsidR="00B40033" w:rsidRPr="007234F7">
              <w:rPr>
                <w:rFonts w:ascii="Arial" w:eastAsia="SimSun" w:hAnsi="Arial" w:cs="Arial"/>
              </w:rPr>
              <w:t>……………………………</w:t>
            </w:r>
          </w:p>
          <w:p w14:paraId="0F6505AB" w14:textId="77777777" w:rsidR="00B40033" w:rsidRPr="007234F7" w:rsidRDefault="00915C61" w:rsidP="00915C61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Wasu</w:t>
            </w:r>
            <w:r w:rsidR="00B40033" w:rsidRPr="007234F7">
              <w:rPr>
                <w:rFonts w:ascii="Arial" w:eastAsia="SimSun" w:hAnsi="Arial" w:cs="Arial"/>
              </w:rPr>
              <w:t xml:space="preserve"> (</w:t>
            </w:r>
            <w:r w:rsidR="00B22EFE">
              <w:rPr>
                <w:rFonts w:ascii="Arial" w:eastAsia="SimSun" w:hAnsi="Arial" w:cs="Arial"/>
              </w:rPr>
              <w:t>k</w:t>
            </w:r>
            <w:r>
              <w:rPr>
                <w:rFonts w:ascii="Arial" w:eastAsia="SimSun" w:hAnsi="Arial" w:cs="Arial"/>
              </w:rPr>
              <w:t>ayyade</w:t>
            </w:r>
            <w:r w:rsidR="00B40033" w:rsidRPr="007234F7">
              <w:rPr>
                <w:rFonts w:ascii="Arial" w:eastAsia="SimSun" w:hAnsi="Arial" w:cs="Arial"/>
              </w:rPr>
              <w:t>)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727E5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  <w:p w14:paraId="0EE24D91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1AC67132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49F14383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  <w:p w14:paraId="47B7C2D8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eastAsia="SimSun" w:hAnsi="Arial" w:cs="Aria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AB288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0B8A01A9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31DA6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53FA0" w14:textId="77777777" w:rsidR="00B40033" w:rsidRPr="007234F7" w:rsidRDefault="00915C61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nene alamun cutar tarin fuka a </w:t>
            </w:r>
            <w:r w:rsidR="00EB7CBC">
              <w:rPr>
                <w:rFonts w:ascii="Arial" w:hAnsi="Arial" w:cs="Arial"/>
                <w:color w:val="000000"/>
              </w:rPr>
              <w:t xml:space="preserve">jikin </w:t>
            </w:r>
            <w:r>
              <w:rPr>
                <w:rFonts w:ascii="Arial" w:hAnsi="Arial" w:cs="Arial"/>
                <w:color w:val="000000"/>
              </w:rPr>
              <w:t>dan adam</w:t>
            </w:r>
            <w:r w:rsidR="00B40033" w:rsidRPr="007234F7">
              <w:rPr>
                <w:rFonts w:ascii="Arial" w:hAnsi="Arial" w:cs="Arial"/>
                <w:color w:val="000000"/>
              </w:rPr>
              <w:t>?</w:t>
            </w:r>
          </w:p>
          <w:p w14:paraId="51069A31" w14:textId="77777777" w:rsidR="00B40033" w:rsidRPr="007234F7" w:rsidRDefault="00B40033" w:rsidP="00915C61">
            <w:pPr>
              <w:rPr>
                <w:rFonts w:ascii="Arial" w:hAnsi="Arial" w:cs="Arial"/>
                <w:color w:val="000000"/>
              </w:rPr>
            </w:pPr>
            <w:r w:rsidRPr="007234F7">
              <w:rPr>
                <w:rFonts w:ascii="Arial" w:hAnsi="Arial" w:cs="Arial"/>
                <w:color w:val="000000"/>
              </w:rPr>
              <w:t>(</w:t>
            </w:r>
            <w:r w:rsidR="00915C61">
              <w:rPr>
                <w:rFonts w:ascii="Arial" w:hAnsi="Arial" w:cs="Arial"/>
                <w:color w:val="000000"/>
              </w:rPr>
              <w:t>Kira biyu</w:t>
            </w:r>
            <w:r w:rsidRPr="007234F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05562511" w14:textId="77777777" w:rsidR="00B40033" w:rsidRPr="007234F7" w:rsidRDefault="00B40033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8B9CB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C7891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55B01D06" w14:textId="77777777" w:rsidTr="00935BAA">
        <w:trPr>
          <w:trHeight w:val="550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E5F99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65B0E" w14:textId="77777777" w:rsidR="00B40033" w:rsidRPr="007234F7" w:rsidRDefault="00291D82" w:rsidP="00291D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Za’a iya tsare cutar tarin fuka mai yaduwa daga shanu zuwa ga dan adam</w:t>
            </w:r>
            <w:r w:rsidR="00B40033" w:rsidRPr="007234F7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04F00633" w14:textId="77777777" w:rsidR="00B40033" w:rsidRPr="007234F7" w:rsidRDefault="00291D82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</w:t>
            </w:r>
            <w:proofErr w:type="gramStart"/>
            <w:r>
              <w:rPr>
                <w:rFonts w:ascii="Arial" w:hAnsi="Arial" w:cs="Arial"/>
              </w:rPr>
              <w:t>…..</w:t>
            </w:r>
            <w:proofErr w:type="gramEnd"/>
            <w:r w:rsidR="00B40033" w:rsidRPr="007234F7">
              <w:rPr>
                <w:rFonts w:ascii="Arial" w:hAnsi="Arial" w:cs="Arial"/>
              </w:rPr>
              <w:t>………………………………………..</w:t>
            </w:r>
          </w:p>
          <w:p w14:paraId="072A8B67" w14:textId="77777777" w:rsidR="00B40033" w:rsidRPr="007234F7" w:rsidRDefault="00291D82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</w:t>
            </w:r>
            <w:r w:rsidR="00B40033" w:rsidRPr="007234F7">
              <w:rPr>
                <w:rFonts w:ascii="Arial" w:hAnsi="Arial" w:cs="Arial"/>
              </w:rPr>
              <w:t>…………………………………………</w:t>
            </w:r>
          </w:p>
          <w:p w14:paraId="06329CBA" w14:textId="77777777" w:rsidR="00B40033" w:rsidRPr="007234F7" w:rsidRDefault="00291D82" w:rsidP="00291D82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 sani ba…</w:t>
            </w:r>
            <w:r w:rsidR="00B40033"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348C9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  <w:p w14:paraId="1EFC3039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BD2AF15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6C939131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5F976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FB14A7" w:rsidRPr="007234F7" w14:paraId="0F6DF7DE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66471" w14:textId="77777777" w:rsidR="00FB14A7" w:rsidRPr="007234F7" w:rsidRDefault="00FB14A7" w:rsidP="00FB14A7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82727" w14:textId="77777777" w:rsidR="00FB14A7" w:rsidRPr="007234F7" w:rsidRDefault="00FB14A7" w:rsidP="00FB14A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fa madara kafin a sha kan kasha kwayoyin cutar tarin fuka mai yaduwa</w:t>
            </w:r>
          </w:p>
          <w:p w14:paraId="69E2F6C8" w14:textId="77777777" w:rsidR="00FB14A7" w:rsidRPr="007234F7" w:rsidRDefault="00FB14A7" w:rsidP="00FB14A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3223AFC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</w:t>
            </w:r>
            <w:proofErr w:type="gramStart"/>
            <w:r>
              <w:rPr>
                <w:rFonts w:ascii="Arial" w:hAnsi="Arial" w:cs="Arial"/>
              </w:rPr>
              <w:t>…..</w:t>
            </w:r>
            <w:proofErr w:type="gramEnd"/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133DB7B5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</w:t>
            </w:r>
            <w:r w:rsidRPr="007234F7">
              <w:rPr>
                <w:rFonts w:ascii="Arial" w:hAnsi="Arial" w:cs="Arial"/>
              </w:rPr>
              <w:t>…………………………………………</w:t>
            </w:r>
          </w:p>
          <w:p w14:paraId="41BD4C48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 sani ba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44279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</w:p>
          <w:p w14:paraId="0816C70B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6CDEB57A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36E50A46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7EA23" w14:textId="77777777" w:rsidR="00FB14A7" w:rsidRPr="007234F7" w:rsidRDefault="00FB14A7" w:rsidP="00FB14A7">
            <w:pPr>
              <w:rPr>
                <w:rFonts w:ascii="Arial" w:hAnsi="Arial" w:cs="Arial"/>
              </w:rPr>
            </w:pPr>
          </w:p>
        </w:tc>
      </w:tr>
      <w:tr w:rsidR="00FB14A7" w:rsidRPr="007234F7" w14:paraId="69B5655D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AA724" w14:textId="77777777" w:rsidR="00FB14A7" w:rsidRPr="007234F7" w:rsidRDefault="00FB14A7" w:rsidP="00FB14A7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AB8FD" w14:textId="77777777" w:rsidR="00FB14A7" w:rsidRPr="007234F7" w:rsidRDefault="00FB14A7" w:rsidP="00FB14A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a dakin dabbobi daga dakin dan adam kan rage yad</w:t>
            </w:r>
            <w:r w:rsidR="00B22EFE">
              <w:rPr>
                <w:rFonts w:ascii="Arial" w:hAnsi="Arial" w:cs="Arial"/>
                <w:color w:val="000000"/>
              </w:rPr>
              <w:t>uwan cutar tarin fuka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3C17A27E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</w:t>
            </w:r>
            <w:proofErr w:type="gramStart"/>
            <w:r>
              <w:rPr>
                <w:rFonts w:ascii="Arial" w:hAnsi="Arial" w:cs="Arial"/>
              </w:rPr>
              <w:t>…..</w:t>
            </w:r>
            <w:proofErr w:type="gramEnd"/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71C19AC8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</w:t>
            </w:r>
            <w:r w:rsidRPr="007234F7">
              <w:rPr>
                <w:rFonts w:ascii="Arial" w:hAnsi="Arial" w:cs="Arial"/>
              </w:rPr>
              <w:t>…………………………………………</w:t>
            </w:r>
          </w:p>
          <w:p w14:paraId="2B5BD0C9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 sani ba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578AC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</w:p>
          <w:p w14:paraId="5BD34D87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54521560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6C0ADBD7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0AA62" w14:textId="77777777" w:rsidR="00FB14A7" w:rsidRPr="007234F7" w:rsidRDefault="00FB14A7" w:rsidP="00FB14A7">
            <w:pPr>
              <w:rPr>
                <w:rFonts w:ascii="Arial" w:hAnsi="Arial" w:cs="Arial"/>
              </w:rPr>
            </w:pPr>
          </w:p>
        </w:tc>
      </w:tr>
      <w:tr w:rsidR="00FB14A7" w:rsidRPr="007234F7" w14:paraId="4E8ED226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E930C" w14:textId="77777777" w:rsidR="00FB14A7" w:rsidRPr="007234F7" w:rsidRDefault="00FB14A7" w:rsidP="00FB14A7">
            <w:pPr>
              <w:jc w:val="center"/>
              <w:rPr>
                <w:rFonts w:ascii="Arial" w:eastAsia="SimSun" w:hAnsi="Arial" w:cs="Arial"/>
              </w:rPr>
            </w:pPr>
          </w:p>
          <w:p w14:paraId="375C33A3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5CCDA" w14:textId="77777777" w:rsidR="00FB14A7" w:rsidRPr="007234F7" w:rsidRDefault="00FB14A7" w:rsidP="00EB7CB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Za’a iya </w:t>
            </w:r>
            <w:r w:rsidR="00EB7CBC">
              <w:rPr>
                <w:rFonts w:ascii="Arial" w:hAnsi="Arial" w:cs="Arial"/>
                <w:color w:val="000000"/>
              </w:rPr>
              <w:t>warkar</w:t>
            </w:r>
            <w:r>
              <w:rPr>
                <w:rFonts w:ascii="Arial" w:hAnsi="Arial" w:cs="Arial"/>
                <w:color w:val="000000"/>
              </w:rPr>
              <w:t xml:space="preserve"> da cutar tarin fuka mai yaduwa gabaki daya</w:t>
            </w:r>
            <w:r w:rsidR="00B22EFE">
              <w:rPr>
                <w:rFonts w:ascii="Arial" w:hAnsi="Arial" w:cs="Arial"/>
                <w:color w:val="000000"/>
              </w:rPr>
              <w:t xml:space="preserve"> daga</w:t>
            </w:r>
            <w:r>
              <w:rPr>
                <w:rFonts w:ascii="Arial" w:hAnsi="Arial" w:cs="Arial"/>
                <w:color w:val="000000"/>
              </w:rPr>
              <w:t xml:space="preserve"> dan adam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600C2D4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</w:t>
            </w:r>
            <w:proofErr w:type="gramStart"/>
            <w:r>
              <w:rPr>
                <w:rFonts w:ascii="Arial" w:hAnsi="Arial" w:cs="Arial"/>
              </w:rPr>
              <w:t>…..</w:t>
            </w:r>
            <w:proofErr w:type="gramEnd"/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363F0D9E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</w:t>
            </w:r>
            <w:r w:rsidRPr="007234F7">
              <w:rPr>
                <w:rFonts w:ascii="Arial" w:hAnsi="Arial" w:cs="Arial"/>
              </w:rPr>
              <w:t>…………………………………………</w:t>
            </w:r>
          </w:p>
          <w:p w14:paraId="2BFA2EA2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 sani ba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BB439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</w:p>
          <w:p w14:paraId="029DD177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7B798523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7FF597C9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CE58C" w14:textId="77777777" w:rsidR="00FB14A7" w:rsidRPr="007234F7" w:rsidRDefault="00FB14A7" w:rsidP="00FB14A7">
            <w:pPr>
              <w:rPr>
                <w:rFonts w:ascii="Arial" w:hAnsi="Arial" w:cs="Arial"/>
              </w:rPr>
            </w:pPr>
          </w:p>
        </w:tc>
      </w:tr>
      <w:tr w:rsidR="00FB14A7" w:rsidRPr="007234F7" w14:paraId="032A4B8D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0CEAD" w14:textId="77777777" w:rsidR="00FB14A7" w:rsidRPr="007234F7" w:rsidRDefault="00FB14A7" w:rsidP="00FB14A7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598A3" w14:textId="77777777" w:rsidR="00FB14A7" w:rsidRPr="007234F7" w:rsidRDefault="00FB14A7" w:rsidP="00EB7CBC">
            <w:pPr>
              <w:rPr>
                <w:rFonts w:ascii="Arial" w:eastAsia="SimSun" w:hAnsi="Arial" w:cs="Arial"/>
                <w:bCs/>
              </w:rPr>
            </w:pPr>
            <w:r>
              <w:rPr>
                <w:rFonts w:ascii="Arial" w:eastAsia="SimSun" w:hAnsi="Arial" w:cs="Arial"/>
                <w:bCs/>
              </w:rPr>
              <w:t>Wa</w:t>
            </w:r>
            <w:r w:rsidR="00EB7CBC">
              <w:rPr>
                <w:rFonts w:ascii="Arial" w:eastAsia="SimSun" w:hAnsi="Arial" w:cs="Arial"/>
                <w:bCs/>
              </w:rPr>
              <w:t>ce</w:t>
            </w:r>
            <w:r>
              <w:rPr>
                <w:rFonts w:ascii="Arial" w:eastAsia="SimSun" w:hAnsi="Arial" w:cs="Arial"/>
                <w:bCs/>
              </w:rPr>
              <w:t xml:space="preserve"> irin jinya ne mafiyi da ta dace da </w:t>
            </w:r>
            <w:r w:rsidR="00EB7CBC">
              <w:rPr>
                <w:rFonts w:ascii="Arial" w:eastAsia="SimSun" w:hAnsi="Arial" w:cs="Arial"/>
                <w:bCs/>
              </w:rPr>
              <w:t>cutar tarin fuka</w:t>
            </w:r>
            <w:r w:rsidRPr="007234F7">
              <w:rPr>
                <w:rFonts w:ascii="Arial" w:eastAsia="SimSun" w:hAnsi="Arial" w:cs="Arial"/>
                <w:bCs/>
              </w:rPr>
              <w:t>?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54DDA498" w14:textId="77777777" w:rsidR="00FB14A7" w:rsidRPr="007234F7" w:rsidRDefault="00FB14A7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EB7CBC">
              <w:rPr>
                <w:rFonts w:ascii="Arial" w:hAnsi="Arial" w:cs="Arial"/>
              </w:rPr>
              <w:t>aganin asibiti….</w:t>
            </w:r>
            <w:r>
              <w:rPr>
                <w:rFonts w:ascii="Arial" w:hAnsi="Arial" w:cs="Arial"/>
              </w:rPr>
              <w:t>………</w:t>
            </w:r>
            <w:r w:rsidRPr="007234F7">
              <w:rPr>
                <w:rFonts w:ascii="Arial" w:hAnsi="Arial" w:cs="Arial"/>
              </w:rPr>
              <w:t>……………………</w:t>
            </w:r>
          </w:p>
          <w:p w14:paraId="56002CF7" w14:textId="77777777" w:rsidR="00FB14A7" w:rsidRPr="007234F7" w:rsidRDefault="00EB7CBC" w:rsidP="00EB7CBC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anin gargajiya</w:t>
            </w:r>
            <w:r w:rsidR="00FB14A7">
              <w:rPr>
                <w:rFonts w:ascii="Arial" w:hAnsi="Arial" w:cs="Arial"/>
              </w:rPr>
              <w:t>………..</w:t>
            </w:r>
            <w:r w:rsidR="00FB14A7" w:rsidRPr="007234F7">
              <w:rPr>
                <w:rFonts w:ascii="Arial" w:hAnsi="Arial" w:cs="Arial"/>
              </w:rPr>
              <w:t>………………..</w:t>
            </w:r>
          </w:p>
          <w:p w14:paraId="5FC9E016" w14:textId="77777777" w:rsidR="00FB14A7" w:rsidRPr="007234F7" w:rsidRDefault="00EB7CBC" w:rsidP="00FB14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u’a…</w:t>
            </w:r>
            <w:r w:rsidR="00FB14A7" w:rsidRPr="007234F7">
              <w:rPr>
                <w:rFonts w:ascii="Arial" w:hAnsi="Arial" w:cs="Arial"/>
              </w:rPr>
              <w:t>………………………………………</w:t>
            </w:r>
          </w:p>
          <w:p w14:paraId="5EA69C75" w14:textId="77777777" w:rsidR="00FB14A7" w:rsidRPr="007234F7" w:rsidRDefault="00EB7CBC" w:rsidP="00EB7CB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su </w:t>
            </w:r>
            <w:r w:rsidR="00FB14A7">
              <w:rPr>
                <w:rFonts w:ascii="Arial" w:hAnsi="Arial" w:cs="Arial"/>
              </w:rPr>
              <w:t>(</w:t>
            </w:r>
            <w:r w:rsidR="00B22EFE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ayyade</w:t>
            </w:r>
            <w:r w:rsidR="00FB14A7">
              <w:rPr>
                <w:rFonts w:ascii="Arial" w:hAnsi="Arial" w:cs="Arial"/>
              </w:rPr>
              <w:t>)……………………</w:t>
            </w:r>
            <w:r w:rsidR="00FB14A7" w:rsidRPr="007234F7">
              <w:rPr>
                <w:rFonts w:ascii="Arial" w:hAnsi="Arial" w:cs="Arial"/>
              </w:rPr>
              <w:t>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D26FF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</w:p>
          <w:p w14:paraId="315DCD18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7691DDFE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54FE5607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  <w:p w14:paraId="3C373504" w14:textId="77777777" w:rsidR="00FB14A7" w:rsidRPr="007234F7" w:rsidRDefault="00FB14A7" w:rsidP="00FB14A7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9B891" w14:textId="77777777" w:rsidR="00FB14A7" w:rsidRPr="007234F7" w:rsidRDefault="00FB14A7" w:rsidP="00FB14A7">
            <w:pPr>
              <w:rPr>
                <w:rFonts w:ascii="Arial" w:hAnsi="Arial" w:cs="Arial"/>
              </w:rPr>
            </w:pPr>
          </w:p>
        </w:tc>
      </w:tr>
      <w:tr w:rsidR="00EB7CBC" w:rsidRPr="007234F7" w14:paraId="32385160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10E88" w14:textId="77777777" w:rsidR="00EB7CBC" w:rsidRPr="007234F7" w:rsidRDefault="00EB7CBC" w:rsidP="00EB7CBC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B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734A0" w14:textId="77777777" w:rsidR="00EB7CBC" w:rsidRPr="007234F7" w:rsidRDefault="00EB7CBC" w:rsidP="00EB7CB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inyar cutar tarin fuka kyauta ne</w:t>
            </w:r>
          </w:p>
          <w:p w14:paraId="006AB7F5" w14:textId="77777777" w:rsidR="00EB7CBC" w:rsidRPr="007234F7" w:rsidRDefault="00EB7CBC" w:rsidP="00EB7CBC">
            <w:pPr>
              <w:rPr>
                <w:rFonts w:ascii="Arial" w:eastAsia="SimSun" w:hAnsi="Arial" w:cs="Arial"/>
                <w:bCs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91FF46E" w14:textId="77777777" w:rsidR="00EB7CBC" w:rsidRPr="007234F7" w:rsidRDefault="00EB7CBC" w:rsidP="00EB7CB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</w:t>
            </w:r>
            <w:proofErr w:type="gramStart"/>
            <w:r>
              <w:rPr>
                <w:rFonts w:ascii="Arial" w:hAnsi="Arial" w:cs="Arial"/>
              </w:rPr>
              <w:t>…..</w:t>
            </w:r>
            <w:proofErr w:type="gramEnd"/>
            <w:r w:rsidRPr="007234F7">
              <w:rPr>
                <w:rFonts w:ascii="Arial" w:hAnsi="Arial" w:cs="Arial"/>
              </w:rPr>
              <w:t>………………………………………..</w:t>
            </w:r>
          </w:p>
          <w:p w14:paraId="79F0E78E" w14:textId="77777777" w:rsidR="00EB7CBC" w:rsidRPr="007234F7" w:rsidRDefault="00EB7CBC" w:rsidP="00EB7CB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</w:t>
            </w:r>
            <w:r w:rsidRPr="007234F7">
              <w:rPr>
                <w:rFonts w:ascii="Arial" w:hAnsi="Arial" w:cs="Arial"/>
              </w:rPr>
              <w:t>…………………………………………</w:t>
            </w:r>
          </w:p>
          <w:p w14:paraId="29F01A23" w14:textId="77777777" w:rsidR="00EB7CBC" w:rsidRPr="007234F7" w:rsidRDefault="00EB7CBC" w:rsidP="00EB7CB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n sani ba…</w:t>
            </w:r>
            <w:r w:rsidRPr="007234F7">
              <w:rPr>
                <w:rFonts w:ascii="Arial" w:hAnsi="Arial" w:cs="Arial"/>
              </w:rPr>
              <w:t>…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78BC0" w14:textId="77777777" w:rsidR="00EB7CBC" w:rsidRPr="007234F7" w:rsidRDefault="00EB7CBC" w:rsidP="00EB7CBC">
            <w:pPr>
              <w:rPr>
                <w:rFonts w:ascii="Arial" w:eastAsia="SimSun" w:hAnsi="Arial" w:cs="Arial"/>
              </w:rPr>
            </w:pPr>
          </w:p>
          <w:p w14:paraId="37293930" w14:textId="77777777" w:rsidR="00EB7CBC" w:rsidRPr="007234F7" w:rsidRDefault="00EB7CBC" w:rsidP="00EB7CBC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383CAC4" w14:textId="77777777" w:rsidR="00EB7CBC" w:rsidRPr="007234F7" w:rsidRDefault="00EB7CBC" w:rsidP="00EB7CBC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3206A35C" w14:textId="77777777" w:rsidR="00EB7CBC" w:rsidRPr="007234F7" w:rsidRDefault="00EB7CBC" w:rsidP="00EB7CBC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5D850" w14:textId="77777777" w:rsidR="00EB7CBC" w:rsidRPr="007234F7" w:rsidRDefault="00EB7CBC" w:rsidP="00EB7CBC">
            <w:pPr>
              <w:rPr>
                <w:rFonts w:ascii="Arial" w:hAnsi="Arial" w:cs="Arial"/>
              </w:rPr>
            </w:pPr>
          </w:p>
        </w:tc>
      </w:tr>
    </w:tbl>
    <w:p w14:paraId="3596A153" w14:textId="77777777" w:rsidR="00B40033" w:rsidRPr="007234F7" w:rsidRDefault="00B40033" w:rsidP="00B40033">
      <w:pPr>
        <w:rPr>
          <w:rFonts w:ascii="Arial" w:hAnsi="Arial" w:cs="Arial"/>
        </w:rPr>
      </w:pPr>
    </w:p>
    <w:p w14:paraId="6EB7B1A2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82694CE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B276D8B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2A224A4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1649BCB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BB98A04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7F0C267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A5EA224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B7F05CF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30EC206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8362257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FD04C5B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50E2D5A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BEEBDEC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0F8D3AF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4DDCF51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C674218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05F93AC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DB0F831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92E26F2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A990620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B8CEF43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8C3BDED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859E5BE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BCF9027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4D9F1D2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481EF455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690420F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474329D7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6A908A0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4DBCD511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046B93A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43CCDED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BB4A721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C7C995E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3149912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8410CEC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2999B38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49E472E2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C182323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508EA28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20BBE58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792308C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E5D715B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1D28BB3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5460B20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B258DD7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ABF21F6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1869E54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3474CCB1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7FDD6369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B3BAD6D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6B791938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FC96578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C466445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03815CF9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14D86EE3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4E22B74E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24DF180F" w14:textId="77777777" w:rsidR="00B40033" w:rsidRPr="007234F7" w:rsidRDefault="00B40033" w:rsidP="00B40033">
      <w:pPr>
        <w:rPr>
          <w:rFonts w:ascii="Arial" w:hAnsi="Arial" w:cs="Arial"/>
          <w:b/>
          <w:color w:val="FF0000"/>
        </w:rPr>
      </w:pPr>
      <w:r w:rsidRPr="007234F7">
        <w:rPr>
          <w:rFonts w:ascii="Arial" w:hAnsi="Arial" w:cs="Arial"/>
          <w:b/>
        </w:rPr>
        <w:lastRenderedPageBreak/>
        <w:t>SECTION C:  PRACTICES ABOUT ZOONOTIC TB PREVENTION</w:t>
      </w:r>
    </w:p>
    <w:tbl>
      <w:tblPr>
        <w:tblpPr w:leftFromText="180" w:rightFromText="180" w:vertAnchor="text" w:tblpY="1"/>
        <w:tblOverlap w:val="never"/>
        <w:tblW w:w="10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080" w:firstRow="0" w:lastRow="0" w:firstColumn="1" w:lastColumn="0" w:noHBand="0" w:noVBand="0"/>
      </w:tblPr>
      <w:tblGrid>
        <w:gridCol w:w="713"/>
        <w:gridCol w:w="3420"/>
        <w:gridCol w:w="4097"/>
        <w:gridCol w:w="900"/>
        <w:gridCol w:w="900"/>
      </w:tblGrid>
      <w:tr w:rsidR="00B40033" w:rsidRPr="007234F7" w14:paraId="2E9D40B7" w14:textId="77777777" w:rsidTr="00935BAA">
        <w:trPr>
          <w:trHeight w:val="284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DAAC06F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Q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AA512A7" w14:textId="77777777" w:rsidR="00B40033" w:rsidRPr="007234F7" w:rsidRDefault="00B40033" w:rsidP="00935BAA">
            <w:pPr>
              <w:pStyle w:val="BodyText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QUESTIONS &amp; FILTER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69C97093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RESPONSE OP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FF0A46C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CO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58" w:type="dxa"/>
              <w:bottom w:w="0" w:type="dxa"/>
              <w:right w:w="86" w:type="dxa"/>
            </w:tcMar>
            <w:vAlign w:val="center"/>
          </w:tcPr>
          <w:p w14:paraId="7DE0A816" w14:textId="77777777" w:rsidR="00B40033" w:rsidRPr="007234F7" w:rsidRDefault="00B40033" w:rsidP="00935BAA">
            <w:pPr>
              <w:pStyle w:val="BodyText"/>
              <w:jc w:val="center"/>
              <w:rPr>
                <w:rFonts w:ascii="Arial" w:hAnsi="Arial" w:cs="Arial"/>
                <w:bCs/>
                <w:sz w:val="20"/>
              </w:rPr>
            </w:pPr>
            <w:r w:rsidRPr="007234F7">
              <w:rPr>
                <w:rFonts w:ascii="Arial" w:hAnsi="Arial" w:cs="Arial"/>
                <w:bCs/>
                <w:sz w:val="20"/>
              </w:rPr>
              <w:t>SKIP TO</w:t>
            </w:r>
          </w:p>
        </w:tc>
      </w:tr>
      <w:tr w:rsidR="00B40033" w:rsidRPr="007234F7" w14:paraId="4FEE25F3" w14:textId="77777777" w:rsidTr="00935BAA">
        <w:trPr>
          <w:trHeight w:val="405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87589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1E66E" w14:textId="77777777" w:rsidR="00B40033" w:rsidRPr="007234F7" w:rsidRDefault="00EB7CBC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 yaya za’a kare yaduwar</w:t>
            </w:r>
            <w:r w:rsidR="00477587">
              <w:rPr>
                <w:rFonts w:ascii="Arial" w:hAnsi="Arial" w:cs="Arial"/>
                <w:color w:val="000000"/>
              </w:rPr>
              <w:t xml:space="preserve"> cutar tarin fuka daga shan</w:t>
            </w:r>
            <w:r w:rsidR="00400E0F">
              <w:rPr>
                <w:rFonts w:ascii="Arial" w:hAnsi="Arial" w:cs="Arial"/>
                <w:color w:val="000000"/>
              </w:rPr>
              <w:t>akai</w:t>
            </w:r>
            <w:r w:rsidR="00B40033" w:rsidRPr="007234F7">
              <w:rPr>
                <w:rFonts w:ascii="Arial" w:hAnsi="Arial" w:cs="Arial"/>
                <w:color w:val="000000"/>
              </w:rPr>
              <w:t>?</w:t>
            </w:r>
          </w:p>
          <w:p w14:paraId="7B01E5BF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12D7BDC9" w14:textId="77777777" w:rsidR="00B40033" w:rsidRPr="007234F7" w:rsidRDefault="00477587" w:rsidP="00935BAA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igakafin </w:t>
            </w:r>
            <w:r w:rsidR="00B40033">
              <w:rPr>
                <w:rFonts w:ascii="Arial" w:hAnsi="Arial" w:cs="Arial"/>
                <w:color w:val="000000"/>
              </w:rPr>
              <w:t>BCG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Mai bincike kan duba ya/ta yadda</w:t>
            </w:r>
            <w:r w:rsidR="00B40033" w:rsidRPr="007234F7">
              <w:rPr>
                <w:rFonts w:ascii="Arial" w:hAnsi="Arial" w:cs="Arial"/>
                <w:color w:val="000000"/>
              </w:rPr>
              <w:t>)</w:t>
            </w:r>
            <w:r>
              <w:rPr>
                <w:rFonts w:ascii="Arial" w:hAnsi="Arial" w:cs="Arial"/>
                <w:color w:val="000000"/>
              </w:rPr>
              <w:t>………………………..</w:t>
            </w:r>
            <w:r w:rsidR="00B40033">
              <w:rPr>
                <w:rFonts w:ascii="Arial" w:hAnsi="Arial" w:cs="Arial"/>
                <w:color w:val="000000"/>
              </w:rPr>
              <w:t>……………….</w:t>
            </w:r>
          </w:p>
          <w:p w14:paraId="799882FC" w14:textId="77777777" w:rsidR="00B40033" w:rsidRPr="007234F7" w:rsidRDefault="00400E0F" w:rsidP="00935BAA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</w:t>
            </w:r>
            <w:r w:rsidR="00477587">
              <w:rPr>
                <w:rFonts w:ascii="Arial" w:hAnsi="Arial" w:cs="Arial"/>
                <w:color w:val="000000"/>
              </w:rPr>
              <w:t>inya da kayi</w:t>
            </w:r>
            <w:r>
              <w:rPr>
                <w:rFonts w:ascii="Arial" w:hAnsi="Arial" w:cs="Arial"/>
                <w:color w:val="000000"/>
              </w:rPr>
              <w:t xml:space="preserve"> da kanka</w:t>
            </w:r>
            <w:r w:rsidR="00477587">
              <w:rPr>
                <w:rFonts w:ascii="Arial" w:hAnsi="Arial" w:cs="Arial"/>
                <w:color w:val="000000"/>
              </w:rPr>
              <w:t>….</w:t>
            </w:r>
            <w:r w:rsidR="00B40033">
              <w:rPr>
                <w:rFonts w:ascii="Arial" w:hAnsi="Arial" w:cs="Arial"/>
                <w:color w:val="000000"/>
              </w:rPr>
              <w:t>………………….</w:t>
            </w:r>
            <w:r w:rsidR="00477587">
              <w:rPr>
                <w:rFonts w:ascii="Arial" w:hAnsi="Arial" w:cs="Arial"/>
                <w:color w:val="000000"/>
              </w:rPr>
              <w:t>.</w:t>
            </w:r>
          </w:p>
          <w:p w14:paraId="6AE5FBE0" w14:textId="77777777" w:rsidR="00B40033" w:rsidRPr="007234F7" w:rsidRDefault="00477587" w:rsidP="00935BAA">
            <w:pPr>
              <w:tabs>
                <w:tab w:val="right" w:leader="dot" w:pos="3084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fani da maganin gargajiya</w:t>
            </w:r>
            <w:r w:rsidR="00B40033">
              <w:rPr>
                <w:rFonts w:ascii="Arial" w:hAnsi="Arial" w:cs="Arial"/>
                <w:color w:val="000000"/>
              </w:rPr>
              <w:t>……………</w:t>
            </w:r>
            <w:r>
              <w:rPr>
                <w:rFonts w:ascii="Arial" w:hAnsi="Arial" w:cs="Arial"/>
                <w:color w:val="000000"/>
              </w:rPr>
              <w:t>…</w:t>
            </w:r>
          </w:p>
          <w:p w14:paraId="13FCA3CF" w14:textId="77777777" w:rsidR="00B40033" w:rsidRPr="007234F7" w:rsidRDefault="00477587" w:rsidP="00935BAA">
            <w:pPr>
              <w:tabs>
                <w:tab w:val="right" w:leader="dot" w:pos="308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ddu’a</w:t>
            </w:r>
            <w:r w:rsidR="00B40033">
              <w:rPr>
                <w:rFonts w:ascii="Arial" w:hAnsi="Arial" w:cs="Arial"/>
                <w:color w:val="000000"/>
              </w:rPr>
              <w:t>…………………………………………</w:t>
            </w:r>
          </w:p>
          <w:p w14:paraId="5E24F12C" w14:textId="77777777" w:rsidR="00B40033" w:rsidRPr="007234F7" w:rsidRDefault="00B40033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50EEF" w14:textId="77777777" w:rsidR="00B40033" w:rsidRDefault="00B40033" w:rsidP="00935BAA">
            <w:pPr>
              <w:rPr>
                <w:rFonts w:ascii="Arial" w:eastAsia="SimSun" w:hAnsi="Arial" w:cs="Arial"/>
              </w:rPr>
            </w:pPr>
          </w:p>
          <w:p w14:paraId="565ABA85" w14:textId="77777777" w:rsidR="00B40033" w:rsidRDefault="00B40033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</w:t>
            </w:r>
          </w:p>
          <w:p w14:paraId="71B25608" w14:textId="77777777" w:rsidR="00B40033" w:rsidRDefault="00B40033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2</w:t>
            </w:r>
          </w:p>
          <w:p w14:paraId="619B6950" w14:textId="77777777" w:rsidR="00B40033" w:rsidRDefault="00B40033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3</w:t>
            </w:r>
          </w:p>
          <w:p w14:paraId="22241E5F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DE319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</w:tr>
      <w:tr w:rsidR="00B40033" w:rsidRPr="007234F7" w14:paraId="424896D6" w14:textId="77777777" w:rsidTr="00935BAA">
        <w:trPr>
          <w:trHeight w:val="405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2BC62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1E506" w14:textId="77777777" w:rsidR="00B40033" w:rsidRPr="007234F7" w:rsidRDefault="00477587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 na shan madara</w:t>
            </w:r>
          </w:p>
          <w:p w14:paraId="5B6C06E5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5A5178CC" w14:textId="77777777" w:rsidR="00B40033" w:rsidRPr="007234F7" w:rsidRDefault="00477587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="00B40033" w:rsidRPr="007234F7">
              <w:rPr>
                <w:rFonts w:ascii="Arial" w:hAnsi="Arial" w:cs="Arial"/>
              </w:rPr>
              <w:t>………………………………………</w:t>
            </w:r>
          </w:p>
          <w:p w14:paraId="029422BF" w14:textId="77777777" w:rsidR="00B40033" w:rsidRPr="007234F7" w:rsidRDefault="00477587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</w:t>
            </w:r>
            <w:r w:rsidR="00B40033" w:rsidRPr="007234F7">
              <w:rPr>
                <w:rFonts w:ascii="Arial" w:hAnsi="Arial" w:cs="Arial"/>
              </w:rPr>
              <w:t>…………………………………….</w:t>
            </w:r>
          </w:p>
          <w:p w14:paraId="0805BDCD" w14:textId="77777777" w:rsidR="00B40033" w:rsidRPr="007234F7" w:rsidRDefault="00B40033" w:rsidP="00935BAA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F0EBB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76F501AC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E2E07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</w:tr>
      <w:tr w:rsidR="00B40033" w:rsidRPr="007234F7" w14:paraId="616AD58B" w14:textId="77777777" w:rsidTr="00935BAA">
        <w:trPr>
          <w:trHeight w:val="994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F76D7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F13E9" w14:textId="77777777" w:rsidR="00B40033" w:rsidRPr="007234F7" w:rsidRDefault="00477587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nene ka</w:t>
            </w:r>
            <w:r w:rsidR="00400E0F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ke/ki</w:t>
            </w:r>
            <w:r w:rsidR="00400E0F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ke yi in </w:t>
            </w:r>
            <w:r w:rsidR="00400E0F">
              <w:rPr>
                <w:rFonts w:ascii="Arial" w:hAnsi="Arial" w:cs="Arial"/>
                <w:color w:val="000000"/>
              </w:rPr>
              <w:t>ka/ki lura cewa shanakan</w:t>
            </w:r>
            <w:r>
              <w:rPr>
                <w:rFonts w:ascii="Arial" w:hAnsi="Arial" w:cs="Arial"/>
                <w:color w:val="000000"/>
              </w:rPr>
              <w:t xml:space="preserve"> ka/ki sun harbu da cutan tarin fuka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? </w:t>
            </w:r>
          </w:p>
          <w:p w14:paraId="647BAA95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</w:tcPr>
          <w:p w14:paraId="774C0744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S</w:t>
            </w:r>
            <w:r w:rsidR="00477587">
              <w:rPr>
                <w:rFonts w:ascii="Arial" w:eastAsia="SimSun" w:hAnsi="Arial" w:cs="Arial"/>
              </w:rPr>
              <w:t>ayar wa al’umma</w:t>
            </w:r>
            <w:r w:rsidRPr="007234F7">
              <w:rPr>
                <w:rFonts w:ascii="Arial" w:eastAsia="SimSun" w:hAnsi="Arial" w:cs="Arial"/>
              </w:rPr>
              <w:t>…………………………</w:t>
            </w:r>
          </w:p>
          <w:p w14:paraId="3ABFC68C" w14:textId="77777777" w:rsidR="00B40033" w:rsidRPr="007234F7" w:rsidRDefault="00DB7688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 ya</w:t>
            </w:r>
            <w:r w:rsidR="00477587">
              <w:rPr>
                <w:rFonts w:ascii="Arial" w:eastAsia="SimSun" w:hAnsi="Arial" w:cs="Arial"/>
              </w:rPr>
              <w:t>nka kuma a binne</w:t>
            </w:r>
            <w:r>
              <w:rPr>
                <w:rFonts w:ascii="Arial" w:eastAsia="SimSun" w:hAnsi="Arial" w:cs="Arial"/>
              </w:rPr>
              <w:t xml:space="preserve"> shi</w:t>
            </w:r>
            <w:r w:rsidR="00B40033" w:rsidRPr="007234F7">
              <w:rPr>
                <w:rFonts w:ascii="Arial" w:eastAsia="SimSun" w:hAnsi="Arial" w:cs="Arial"/>
              </w:rPr>
              <w:t>…………………</w:t>
            </w:r>
          </w:p>
          <w:p w14:paraId="6A30B2A9" w14:textId="77777777" w:rsidR="00B40033" w:rsidRPr="007234F7" w:rsidRDefault="00DB7688" w:rsidP="00935BAA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 yanka a ci a gida…………………..</w:t>
            </w:r>
            <w:r w:rsidR="00B40033" w:rsidRPr="007234F7">
              <w:rPr>
                <w:rFonts w:ascii="Arial" w:eastAsia="SimSun" w:hAnsi="Arial" w:cs="Arial"/>
              </w:rPr>
              <w:t>……..</w:t>
            </w:r>
          </w:p>
          <w:p w14:paraId="6942FA5F" w14:textId="77777777" w:rsidR="00B40033" w:rsidRPr="007234F7" w:rsidRDefault="00DB7688" w:rsidP="00DB7688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Wasu </w:t>
            </w:r>
            <w:r w:rsidR="00B40033" w:rsidRPr="007234F7">
              <w:rPr>
                <w:rFonts w:ascii="Arial" w:eastAsia="SimSun" w:hAnsi="Arial" w:cs="Arial"/>
              </w:rPr>
              <w:t>(</w:t>
            </w:r>
            <w:r w:rsidR="00400E0F">
              <w:rPr>
                <w:rFonts w:ascii="Arial" w:eastAsia="SimSun" w:hAnsi="Arial" w:cs="Arial"/>
              </w:rPr>
              <w:t>k</w:t>
            </w:r>
            <w:r>
              <w:rPr>
                <w:rFonts w:ascii="Arial" w:eastAsia="SimSun" w:hAnsi="Arial" w:cs="Arial"/>
              </w:rPr>
              <w:t>ayyade</w:t>
            </w:r>
            <w:r w:rsidR="00B40033" w:rsidRPr="007234F7">
              <w:rPr>
                <w:rFonts w:ascii="Arial" w:eastAsia="SimSun" w:hAnsi="Arial" w:cs="Arial"/>
              </w:rPr>
              <w:t>)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C0DD1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1</w:t>
            </w:r>
          </w:p>
          <w:p w14:paraId="1CFAD5B5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2</w:t>
            </w:r>
          </w:p>
          <w:p w14:paraId="5DE53EDE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3</w:t>
            </w:r>
          </w:p>
          <w:p w14:paraId="3EA9BABE" w14:textId="77777777" w:rsidR="00B40033" w:rsidRPr="007234F7" w:rsidRDefault="00B40033" w:rsidP="00935BAA">
            <w:pPr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DDAAD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0572A697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F2643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BC057" w14:textId="77777777" w:rsidR="00B40033" w:rsidRPr="007234F7" w:rsidRDefault="00DB7688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ullayomi ina kaidar da likitocin dabbobi a yanayin cuta</w:t>
            </w:r>
            <w:r w:rsidR="00400E0F"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shanakai ko naman su</w:t>
            </w:r>
          </w:p>
          <w:p w14:paraId="7DCEA7F0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C0D9653" w14:textId="77777777" w:rsidR="00DB7688" w:rsidRPr="007234F7" w:rsidRDefault="00DB7688" w:rsidP="00DB7688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304CDCF9" w14:textId="77777777" w:rsidR="00B40033" w:rsidRPr="007234F7" w:rsidRDefault="00DB7688" w:rsidP="00DB7688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608D0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3B4CCA8F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3B63B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2DF0A69E" w14:textId="77777777" w:rsidTr="00935BAA">
        <w:trPr>
          <w:trHeight w:val="550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DA854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F5E34" w14:textId="77777777" w:rsidR="00B40033" w:rsidRPr="007234F7" w:rsidRDefault="00DB7688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ullayomi ina yadda likitocin dabbobi su bincike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abbobi na</w:t>
            </w:r>
          </w:p>
          <w:p w14:paraId="432DD9DE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510BDF8E" w14:textId="77777777" w:rsidR="00DB7688" w:rsidRPr="007234F7" w:rsidRDefault="00DB7688" w:rsidP="00DB7688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4F8C367B" w14:textId="77777777" w:rsidR="00B40033" w:rsidRPr="007234F7" w:rsidRDefault="00DB7688" w:rsidP="00DB7688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2FC1A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605E4F1B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D9A99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7ABA085D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4B65F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50C1C" w14:textId="77777777" w:rsidR="00B40033" w:rsidRPr="007234F7" w:rsidRDefault="00DB7688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Kullayomi ina debi </w:t>
            </w:r>
            <w:r w:rsidR="0018304C">
              <w:rPr>
                <w:rFonts w:ascii="Arial" w:hAnsi="Arial" w:cs="Arial"/>
                <w:color w:val="000000"/>
              </w:rPr>
              <w:t>kashin dabbobi da sanya kayan kariya</w:t>
            </w:r>
            <w:r>
              <w:rPr>
                <w:rFonts w:ascii="Arial" w:hAnsi="Arial" w:cs="Arial"/>
                <w:color w:val="000000"/>
              </w:rPr>
              <w:t xml:space="preserve"> a hannu na</w:t>
            </w:r>
          </w:p>
          <w:p w14:paraId="74EE97D0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0042FA55" w14:textId="77777777" w:rsidR="0018304C" w:rsidRPr="007234F7" w:rsidRDefault="0018304C" w:rsidP="0018304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248A346C" w14:textId="77777777" w:rsidR="00B40033" w:rsidRPr="007234F7" w:rsidRDefault="0018304C" w:rsidP="0018304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9C6C9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31BF40C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E40D6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0B83ACFE" w14:textId="77777777" w:rsidTr="00935BAA">
        <w:trPr>
          <w:trHeight w:val="7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FC195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25D41" w14:textId="77777777" w:rsidR="00B40033" w:rsidRPr="007234F7" w:rsidRDefault="0018304C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ni zama tare da dabbobi a gida na</w:t>
            </w:r>
          </w:p>
          <w:p w14:paraId="07903E37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3AF6EEA" w14:textId="77777777" w:rsidR="0018304C" w:rsidRPr="007234F7" w:rsidRDefault="0018304C" w:rsidP="0018304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3C3EE3EB" w14:textId="77777777" w:rsidR="00B40033" w:rsidRPr="007234F7" w:rsidRDefault="0018304C" w:rsidP="0018304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A9133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376141C5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50027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5E6F6992" w14:textId="77777777" w:rsidTr="00935BAA">
        <w:trPr>
          <w:trHeight w:val="364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03110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8</w:t>
            </w:r>
          </w:p>
          <w:p w14:paraId="17B713C6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E480D" w14:textId="77777777" w:rsidR="00B40033" w:rsidRPr="007234F7" w:rsidRDefault="0018304C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nene zaka/zaki yi in ka/ki harbu da cutar tarin fuka mai yaduwa</w:t>
            </w:r>
            <w:r w:rsidR="00B40033" w:rsidRPr="007234F7">
              <w:rPr>
                <w:rFonts w:ascii="Arial" w:hAnsi="Arial" w:cs="Arial"/>
                <w:color w:val="000000"/>
              </w:rPr>
              <w:t>?</w:t>
            </w:r>
          </w:p>
          <w:p w14:paraId="389F129C" w14:textId="77777777" w:rsidR="00B40033" w:rsidRPr="007234F7" w:rsidRDefault="00B40033" w:rsidP="00935BA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4999B620" w14:textId="77777777" w:rsidR="00B40033" w:rsidRPr="007234F7" w:rsidRDefault="0018304C" w:rsidP="0018304C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mi jinya </w:t>
            </w:r>
            <w:proofErr w:type="gramStart"/>
            <w:r>
              <w:rPr>
                <w:rFonts w:ascii="Arial" w:hAnsi="Arial" w:cs="Arial"/>
              </w:rPr>
              <w:t>a</w:t>
            </w:r>
            <w:proofErr w:type="gramEnd"/>
            <w:r>
              <w:rPr>
                <w:rFonts w:ascii="Arial" w:hAnsi="Arial" w:cs="Arial"/>
              </w:rPr>
              <w:t xml:space="preserve"> asibiti……………</w:t>
            </w:r>
            <w:r w:rsidR="00B40033" w:rsidRPr="007234F7">
              <w:rPr>
                <w:rFonts w:ascii="Arial" w:hAnsi="Arial" w:cs="Arial"/>
              </w:rPr>
              <w:t>……………</w:t>
            </w:r>
          </w:p>
          <w:p w14:paraId="28ECC018" w14:textId="77777777" w:rsidR="00B40033" w:rsidRPr="007234F7" w:rsidRDefault="0018304C" w:rsidP="0018304C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i amfani da maganin gargajiya</w:t>
            </w:r>
            <w:r w:rsidR="00B40033" w:rsidRPr="007234F7">
              <w:rPr>
                <w:rFonts w:ascii="Arial" w:hAnsi="Arial" w:cs="Arial"/>
              </w:rPr>
              <w:t>…………..</w:t>
            </w:r>
          </w:p>
          <w:p w14:paraId="1D9223B9" w14:textId="77777777" w:rsidR="00B40033" w:rsidRPr="007234F7" w:rsidRDefault="0018304C" w:rsidP="0018304C">
            <w:pPr>
              <w:tabs>
                <w:tab w:val="right" w:leader="dot" w:pos="3084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i karewa daga iskoki</w:t>
            </w:r>
            <w:r w:rsidR="00B40033" w:rsidRPr="007234F7">
              <w:rPr>
                <w:rFonts w:ascii="Arial" w:hAnsi="Arial" w:cs="Arial"/>
              </w:rPr>
              <w:t>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1433B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  <w:p w14:paraId="362CEBCD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745EE83E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  <w:p w14:paraId="78008B61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007FE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25D63377" w14:textId="77777777" w:rsidTr="00935BAA">
        <w:trPr>
          <w:trHeight w:val="553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1FF1F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5367B" w14:textId="77777777" w:rsidR="00B40033" w:rsidRPr="00400E0F" w:rsidRDefault="00B40033" w:rsidP="00935BAA">
            <w:pPr>
              <w:rPr>
                <w:rFonts w:ascii="Arial" w:hAnsi="Arial" w:cs="Arial"/>
                <w:color w:val="000000"/>
              </w:rPr>
            </w:pPr>
            <w:r w:rsidRPr="007234F7">
              <w:rPr>
                <w:rFonts w:ascii="Arial" w:hAnsi="Arial" w:cs="Arial"/>
                <w:color w:val="000000"/>
              </w:rPr>
              <w:t>I</w:t>
            </w:r>
            <w:r w:rsidR="0018304C">
              <w:rPr>
                <w:rFonts w:ascii="Arial" w:hAnsi="Arial" w:cs="Arial"/>
                <w:color w:val="000000"/>
              </w:rPr>
              <w:t xml:space="preserve">na ziyarar asibiti domin </w:t>
            </w:r>
            <w:r w:rsidR="00400E0F">
              <w:rPr>
                <w:rFonts w:ascii="Arial" w:hAnsi="Arial" w:cs="Arial"/>
                <w:color w:val="000000"/>
              </w:rPr>
              <w:t>gwada</w:t>
            </w:r>
            <w:r w:rsidR="0018304C">
              <w:rPr>
                <w:rFonts w:ascii="Arial" w:hAnsi="Arial" w:cs="Arial"/>
                <w:color w:val="000000"/>
              </w:rPr>
              <w:t xml:space="preserve"> lafiyan jiki akai akai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28D7EE04" w14:textId="77777777" w:rsidR="0018304C" w:rsidRPr="007234F7" w:rsidRDefault="0018304C" w:rsidP="0018304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7ED2E76A" w14:textId="77777777" w:rsidR="00B40033" w:rsidRPr="007234F7" w:rsidRDefault="0018304C" w:rsidP="0018304C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4D726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60BEC091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E6CF2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073E5C1E" w14:textId="77777777" w:rsidTr="00935BAA">
        <w:trPr>
          <w:trHeight w:val="580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134DF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62447" w14:textId="77777777" w:rsidR="00B40033" w:rsidRPr="00400E0F" w:rsidRDefault="00E145A7" w:rsidP="00935B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="0018304C">
              <w:rPr>
                <w:rFonts w:ascii="Arial" w:hAnsi="Arial" w:cs="Arial"/>
                <w:color w:val="000000"/>
              </w:rPr>
              <w:t>ullayomi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400E0F">
              <w:rPr>
                <w:rFonts w:ascii="Arial" w:hAnsi="Arial" w:cs="Arial"/>
                <w:color w:val="000000"/>
              </w:rPr>
              <w:t>i</w:t>
            </w:r>
            <w:r>
              <w:rPr>
                <w:rFonts w:ascii="Arial" w:hAnsi="Arial" w:cs="Arial"/>
                <w:color w:val="000000"/>
              </w:rPr>
              <w:t>na kare ciwo</w:t>
            </w:r>
            <w:r w:rsidR="00400E0F">
              <w:rPr>
                <w:rFonts w:ascii="Arial" w:hAnsi="Arial" w:cs="Arial"/>
                <w:color w:val="000000"/>
              </w:rPr>
              <w:t>/gembu</w:t>
            </w:r>
            <w:r>
              <w:rPr>
                <w:rFonts w:ascii="Arial" w:hAnsi="Arial" w:cs="Arial"/>
                <w:color w:val="000000"/>
              </w:rPr>
              <w:t xml:space="preserve"> na in ina rike ko yin ma’ammala da dabbobi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A3AACC1" w14:textId="77777777" w:rsidR="00E145A7" w:rsidRPr="007234F7" w:rsidRDefault="00E145A7" w:rsidP="00E145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380256B5" w14:textId="77777777" w:rsidR="00B40033" w:rsidRPr="007234F7" w:rsidRDefault="00E145A7" w:rsidP="00E145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53B7D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45880D2A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DED89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0D20AEA3" w14:textId="77777777" w:rsidTr="00935BAA">
        <w:trPr>
          <w:trHeight w:val="59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098FA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9A3DB" w14:textId="77777777" w:rsidR="00B40033" w:rsidRPr="007234F7" w:rsidRDefault="00E145A7" w:rsidP="00E145A7">
            <w:pPr>
              <w:rPr>
                <w:rFonts w:ascii="Arial" w:eastAsia="SimSun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Ba na cin abinci in ina rike ko yin mu’ammala da dabbobi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6A6FFE45" w14:textId="77777777" w:rsidR="00E145A7" w:rsidRPr="007234F7" w:rsidRDefault="00E145A7" w:rsidP="00E145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….</w:t>
            </w:r>
            <w:r w:rsidRPr="007234F7">
              <w:rPr>
                <w:rFonts w:ascii="Arial" w:hAnsi="Arial" w:cs="Arial"/>
              </w:rPr>
              <w:t>………………………………………</w:t>
            </w:r>
          </w:p>
          <w:p w14:paraId="657A849E" w14:textId="77777777" w:rsidR="00B40033" w:rsidRPr="007234F7" w:rsidRDefault="00E145A7" w:rsidP="00E145A7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’a……………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E7C4A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1</w:t>
            </w:r>
          </w:p>
          <w:p w14:paraId="0032E307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C233D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  <w:tr w:rsidR="00B40033" w:rsidRPr="007234F7" w14:paraId="45628D87" w14:textId="77777777" w:rsidTr="00935BAA">
        <w:trPr>
          <w:trHeight w:val="59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84C0D" w14:textId="77777777" w:rsidR="00B40033" w:rsidRPr="007234F7" w:rsidRDefault="00B40033" w:rsidP="00935BAA">
            <w:pPr>
              <w:jc w:val="center"/>
              <w:rPr>
                <w:rFonts w:ascii="Arial" w:eastAsia="SimSun" w:hAnsi="Arial" w:cs="Arial"/>
              </w:rPr>
            </w:pPr>
            <w:r w:rsidRPr="007234F7">
              <w:rPr>
                <w:rFonts w:ascii="Arial" w:eastAsia="SimSun" w:hAnsi="Arial" w:cs="Arial"/>
              </w:rPr>
              <w:t>C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A6856" w14:textId="77777777" w:rsidR="00B40033" w:rsidRPr="00400E0F" w:rsidRDefault="00400E0F" w:rsidP="00400E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 yay aka ke/ki ke</w:t>
            </w:r>
            <w:r w:rsidR="00E145A7">
              <w:rPr>
                <w:rFonts w:ascii="Arial" w:hAnsi="Arial" w:cs="Arial"/>
                <w:color w:val="000000"/>
              </w:rPr>
              <w:t xml:space="preserve"> tsafta</w:t>
            </w:r>
            <w:r>
              <w:rPr>
                <w:rFonts w:ascii="Arial" w:hAnsi="Arial" w:cs="Arial"/>
                <w:color w:val="000000"/>
              </w:rPr>
              <w:t>ta</w:t>
            </w:r>
            <w:r w:rsidR="00E145A7">
              <w:rPr>
                <w:rFonts w:ascii="Arial" w:hAnsi="Arial" w:cs="Arial"/>
                <w:color w:val="000000"/>
              </w:rPr>
              <w:t xml:space="preserve"> ka</w:t>
            </w:r>
            <w:r>
              <w:rPr>
                <w:rFonts w:ascii="Arial" w:hAnsi="Arial" w:cs="Arial"/>
                <w:color w:val="000000"/>
              </w:rPr>
              <w:t>n ka/kan ki</w:t>
            </w:r>
            <w:r w:rsidR="00E145A7">
              <w:rPr>
                <w:rFonts w:ascii="Arial" w:hAnsi="Arial" w:cs="Arial"/>
                <w:color w:val="000000"/>
              </w:rPr>
              <w:t xml:space="preserve"> game da yaduwar cutar tarin fuka</w:t>
            </w:r>
            <w:r w:rsidR="00B40033" w:rsidRPr="007234F7">
              <w:rPr>
                <w:rFonts w:ascii="Arial" w:hAnsi="Arial" w:cs="Arial"/>
                <w:color w:val="000000"/>
              </w:rPr>
              <w:t xml:space="preserve">? </w:t>
            </w:r>
            <w:r w:rsidR="00E145A7">
              <w:rPr>
                <w:rFonts w:ascii="Arial" w:hAnsi="Arial" w:cs="Arial"/>
                <w:color w:val="000000"/>
              </w:rPr>
              <w:t>Kira su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 w14:paraId="70B18E5F" w14:textId="77777777" w:rsidR="00B40033" w:rsidRPr="007234F7" w:rsidRDefault="00B40033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</w:p>
          <w:p w14:paraId="66AFB843" w14:textId="77777777" w:rsidR="00B40033" w:rsidRPr="007234F7" w:rsidRDefault="00B40033" w:rsidP="00935BAA">
            <w:pPr>
              <w:tabs>
                <w:tab w:val="right" w:leader="dot" w:pos="3084"/>
              </w:tabs>
              <w:jc w:val="right"/>
              <w:rPr>
                <w:rFonts w:ascii="Arial" w:hAnsi="Arial" w:cs="Arial"/>
              </w:rPr>
            </w:pPr>
            <w:r w:rsidRPr="007234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CD5F3" w14:textId="77777777" w:rsidR="00B40033" w:rsidRPr="007234F7" w:rsidRDefault="00B40033" w:rsidP="00935BAA">
            <w:pPr>
              <w:rPr>
                <w:rFonts w:ascii="Arial" w:eastAsia="SimSun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8D5E4" w14:textId="77777777" w:rsidR="00B40033" w:rsidRPr="007234F7" w:rsidRDefault="00B40033" w:rsidP="00935BAA">
            <w:pPr>
              <w:rPr>
                <w:rFonts w:ascii="Arial" w:hAnsi="Arial" w:cs="Arial"/>
              </w:rPr>
            </w:pPr>
          </w:p>
        </w:tc>
      </w:tr>
    </w:tbl>
    <w:p w14:paraId="70DC5E10" w14:textId="77777777" w:rsidR="00B40033" w:rsidRPr="007234F7" w:rsidRDefault="00B40033" w:rsidP="00B40033">
      <w:pPr>
        <w:rPr>
          <w:rFonts w:ascii="Arial" w:hAnsi="Arial" w:cs="Arial"/>
          <w:b/>
        </w:rPr>
      </w:pPr>
    </w:p>
    <w:p w14:paraId="51118CD7" w14:textId="77777777" w:rsidR="00B40033" w:rsidRPr="007234F7" w:rsidRDefault="00B40033" w:rsidP="00B40033">
      <w:pPr>
        <w:rPr>
          <w:rFonts w:ascii="Arial" w:hAnsi="Arial" w:cs="Arial"/>
        </w:rPr>
      </w:pPr>
    </w:p>
    <w:p w14:paraId="2954E5DB" w14:textId="77777777" w:rsidR="00B40033" w:rsidRPr="007234F7" w:rsidRDefault="00B40033" w:rsidP="00B40033">
      <w:pPr>
        <w:rPr>
          <w:rFonts w:ascii="Arial" w:hAnsi="Arial" w:cs="Arial"/>
        </w:rPr>
      </w:pPr>
    </w:p>
    <w:p w14:paraId="3902BC8E" w14:textId="77777777" w:rsidR="00B40033" w:rsidRPr="007234F7" w:rsidRDefault="00B40033" w:rsidP="00B40033">
      <w:pPr>
        <w:rPr>
          <w:rFonts w:ascii="Arial" w:hAnsi="Arial" w:cs="Arial"/>
        </w:rPr>
      </w:pPr>
    </w:p>
    <w:p w14:paraId="39085DB1" w14:textId="77777777" w:rsidR="00B40033" w:rsidRPr="007234F7" w:rsidRDefault="00B40033" w:rsidP="00B40033"/>
    <w:p w14:paraId="10FF1B6E" w14:textId="77777777" w:rsidR="00276E29" w:rsidRDefault="00276E29"/>
    <w:sectPr w:rsidR="00276E29" w:rsidSect="00FE1FA2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DB047" w14:textId="77777777" w:rsidR="00331853" w:rsidRDefault="00331853">
      <w:r>
        <w:separator/>
      </w:r>
    </w:p>
  </w:endnote>
  <w:endnote w:type="continuationSeparator" w:id="0">
    <w:p w14:paraId="6155BAC7" w14:textId="77777777" w:rsidR="00331853" w:rsidRDefault="00331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Omega">
    <w:altName w:val="Segoe UI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E0BCB9" w14:textId="77777777" w:rsidR="00D57CBA" w:rsidRDefault="001D656C" w:rsidP="00C059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B4D2AE" w14:textId="77777777" w:rsidR="00D57CBA" w:rsidRDefault="00331853" w:rsidP="00C059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54957" w14:textId="77777777" w:rsidR="00D57CBA" w:rsidRDefault="001D656C" w:rsidP="00C059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76E9">
      <w:rPr>
        <w:rStyle w:val="PageNumber"/>
        <w:noProof/>
      </w:rPr>
      <w:t>4</w:t>
    </w:r>
    <w:r>
      <w:rPr>
        <w:rStyle w:val="PageNumber"/>
      </w:rPr>
      <w:fldChar w:fldCharType="end"/>
    </w:r>
  </w:p>
  <w:p w14:paraId="62AB4560" w14:textId="77777777" w:rsidR="00D57CBA" w:rsidRDefault="00331853" w:rsidP="00C059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3A313" w14:textId="77777777" w:rsidR="00331853" w:rsidRDefault="00331853">
      <w:r>
        <w:separator/>
      </w:r>
    </w:p>
  </w:footnote>
  <w:footnote w:type="continuationSeparator" w:id="0">
    <w:p w14:paraId="2B540FF0" w14:textId="77777777" w:rsidR="00331853" w:rsidRDefault="00331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033"/>
    <w:rsid w:val="000005DC"/>
    <w:rsid w:val="000A3F81"/>
    <w:rsid w:val="00163E56"/>
    <w:rsid w:val="0018304C"/>
    <w:rsid w:val="001D656C"/>
    <w:rsid w:val="0021377A"/>
    <w:rsid w:val="00276E29"/>
    <w:rsid w:val="00291D82"/>
    <w:rsid w:val="00331853"/>
    <w:rsid w:val="00400E0F"/>
    <w:rsid w:val="00406D57"/>
    <w:rsid w:val="00477587"/>
    <w:rsid w:val="00915C61"/>
    <w:rsid w:val="00946D63"/>
    <w:rsid w:val="00A92E33"/>
    <w:rsid w:val="00B22EFE"/>
    <w:rsid w:val="00B40033"/>
    <w:rsid w:val="00B576E9"/>
    <w:rsid w:val="00D039A1"/>
    <w:rsid w:val="00DB381D"/>
    <w:rsid w:val="00DB7688"/>
    <w:rsid w:val="00E145A7"/>
    <w:rsid w:val="00EB7CBC"/>
    <w:rsid w:val="00EE1011"/>
    <w:rsid w:val="00F05CCE"/>
    <w:rsid w:val="00F7279A"/>
    <w:rsid w:val="00FB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1B583"/>
  <w15:docId w15:val="{082035CF-B8E1-4843-BA31-537A49AD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0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locked/>
    <w:rsid w:val="00B40033"/>
    <w:rPr>
      <w:b/>
      <w:sz w:val="24"/>
    </w:rPr>
  </w:style>
  <w:style w:type="paragraph" w:styleId="BodyText">
    <w:name w:val="Body Text"/>
    <w:basedOn w:val="Normal"/>
    <w:link w:val="BodyTextChar"/>
    <w:rsid w:val="00B40033"/>
    <w:rPr>
      <w:rFonts w:asciiTheme="minorHAnsi" w:eastAsiaTheme="minorHAnsi" w:hAnsiTheme="minorHAnsi" w:cstheme="minorBidi"/>
      <w:b/>
      <w:sz w:val="24"/>
      <w:szCs w:val="22"/>
    </w:rPr>
  </w:style>
  <w:style w:type="character" w:customStyle="1" w:styleId="BodyTextChar1">
    <w:name w:val="Body Text Char1"/>
    <w:basedOn w:val="DefaultParagraphFont"/>
    <w:uiPriority w:val="99"/>
    <w:semiHidden/>
    <w:rsid w:val="00B4003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B400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4003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B40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 Samson Musa</dc:creator>
  <cp:lastModifiedBy>Dr Kehinde Adesokan</cp:lastModifiedBy>
  <cp:revision>2</cp:revision>
  <dcterms:created xsi:type="dcterms:W3CDTF">2018-06-02T18:29:00Z</dcterms:created>
  <dcterms:modified xsi:type="dcterms:W3CDTF">2018-06-02T18:29:00Z</dcterms:modified>
</cp:coreProperties>
</file>